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BA4D6B" w14:textId="242CF4C4" w:rsidR="00004483" w:rsidRPr="00F45349" w:rsidRDefault="005F4F09" w:rsidP="00004483">
      <w:pPr>
        <w:spacing w:line="480" w:lineRule="auto"/>
      </w:pPr>
      <w:bookmarkStart w:id="0" w:name="OLE_LINK80"/>
      <w:bookmarkStart w:id="1" w:name="OLE_LINK22"/>
      <w:bookmarkStart w:id="2" w:name="OLE_LINK21"/>
      <w:r w:rsidRPr="00F45349">
        <w:rPr>
          <w:rStyle w:val="Strong"/>
          <w:rFonts w:eastAsiaTheme="majorEastAsia"/>
        </w:rPr>
        <w:t xml:space="preserve">Multimedia Appendix </w:t>
      </w:r>
      <w:bookmarkEnd w:id="0"/>
      <w:del w:id="3" w:author="Saugata Bhowmik" w:date="2026-04-14T10:57:00Z" w16du:dateUtc="2026-04-14T05:27:00Z">
        <w:r w:rsidRPr="00F45349" w:rsidDel="00E9208E">
          <w:rPr>
            <w:rStyle w:val="Strong"/>
            <w:rFonts w:eastAsiaTheme="majorEastAsia"/>
          </w:rPr>
          <w:delText>4</w:delText>
        </w:r>
      </w:del>
      <w:bookmarkEnd w:id="1"/>
      <w:ins w:id="4" w:author="Saugata Bhowmik" w:date="2026-04-14T10:57:00Z" w16du:dateUtc="2026-04-14T05:27:00Z">
        <w:r w:rsidR="00E9208E">
          <w:rPr>
            <w:rStyle w:val="Strong"/>
            <w:rFonts w:eastAsiaTheme="majorEastAsia"/>
          </w:rPr>
          <w:t>3</w:t>
        </w:r>
      </w:ins>
      <w:r w:rsidR="00004483" w:rsidRPr="00F45349">
        <w:rPr>
          <w:b/>
          <w:bCs/>
        </w:rPr>
        <w:t>.</w:t>
      </w:r>
      <w:r w:rsidR="00004483" w:rsidRPr="00F45349">
        <w:t xml:space="preserve"> </w:t>
      </w:r>
      <w:bookmarkStart w:id="5" w:name="OLE_LINK9"/>
      <w:r w:rsidR="00004483" w:rsidRPr="00F45349">
        <w:t xml:space="preserve">Variable </w:t>
      </w:r>
      <w:r w:rsidR="00E9208E" w:rsidRPr="00F45349">
        <w:t>coding framework and data sources</w:t>
      </w:r>
      <w:bookmarkEnd w:id="5"/>
      <w:ins w:id="6" w:author="Saugata Bhowmik" w:date="2026-04-14T10:57:00Z" w16du:dateUtc="2026-04-14T05:27:00Z">
        <w:r w:rsidR="00E9208E">
          <w:t>.</w:t>
        </w:r>
      </w:ins>
    </w:p>
    <w:tbl>
      <w:tblPr>
        <w:tblStyle w:val="TableGrid"/>
        <w:tblW w:w="0" w:type="auto"/>
        <w:tblInd w:w="-5" w:type="dxa"/>
        <w:tblLayout w:type="fixed"/>
        <w:tblLook w:val="04A0" w:firstRow="1" w:lastRow="0" w:firstColumn="1" w:lastColumn="0" w:noHBand="0" w:noVBand="1"/>
      </w:tblPr>
      <w:tblGrid>
        <w:gridCol w:w="1460"/>
        <w:gridCol w:w="1954"/>
        <w:gridCol w:w="1639"/>
        <w:gridCol w:w="1967"/>
        <w:gridCol w:w="2335"/>
      </w:tblGrid>
      <w:tr w:rsidR="00004483" w:rsidRPr="00F45349" w14:paraId="2FFFFE8D" w14:textId="77777777" w:rsidTr="005F4F09">
        <w:tc>
          <w:tcPr>
            <w:tcW w:w="1460" w:type="dxa"/>
            <w:hideMark/>
          </w:tcPr>
          <w:p w14:paraId="0238CCCE" w14:textId="77777777" w:rsidR="00004483" w:rsidRPr="00F45349" w:rsidRDefault="00004483">
            <w:pPr>
              <w:rPr>
                <w:b/>
                <w:bCs/>
              </w:rPr>
            </w:pPr>
            <w:bookmarkStart w:id="7" w:name="OLE_LINK8"/>
            <w:r w:rsidRPr="00F45349">
              <w:rPr>
                <w:b/>
                <w:bCs/>
              </w:rPr>
              <w:t>Variable</w:t>
            </w:r>
          </w:p>
        </w:tc>
        <w:tc>
          <w:tcPr>
            <w:tcW w:w="1954" w:type="dxa"/>
            <w:hideMark/>
          </w:tcPr>
          <w:p w14:paraId="5815A086" w14:textId="77777777" w:rsidR="00004483" w:rsidRPr="00F45349" w:rsidRDefault="00004483">
            <w:pPr>
              <w:rPr>
                <w:b/>
                <w:bCs/>
              </w:rPr>
            </w:pPr>
            <w:r w:rsidRPr="00F45349">
              <w:rPr>
                <w:b/>
                <w:bCs/>
              </w:rPr>
              <w:t>Description / Recorded Value</w:t>
            </w:r>
          </w:p>
        </w:tc>
        <w:tc>
          <w:tcPr>
            <w:tcW w:w="1639" w:type="dxa"/>
            <w:hideMark/>
          </w:tcPr>
          <w:p w14:paraId="50BC1C88" w14:textId="77777777" w:rsidR="00004483" w:rsidRPr="00F45349" w:rsidRDefault="00004483">
            <w:pPr>
              <w:rPr>
                <w:b/>
                <w:bCs/>
              </w:rPr>
            </w:pPr>
            <w:r w:rsidRPr="00F45349">
              <w:rPr>
                <w:b/>
                <w:bCs/>
              </w:rPr>
              <w:t>Coding Scheme</w:t>
            </w:r>
          </w:p>
        </w:tc>
        <w:tc>
          <w:tcPr>
            <w:tcW w:w="1967" w:type="dxa"/>
            <w:hideMark/>
          </w:tcPr>
          <w:p w14:paraId="5B9F74CE" w14:textId="77777777" w:rsidR="00004483" w:rsidRPr="00F45349" w:rsidRDefault="00004483">
            <w:pPr>
              <w:rPr>
                <w:b/>
                <w:bCs/>
              </w:rPr>
            </w:pPr>
            <w:r w:rsidRPr="00F45349">
              <w:rPr>
                <w:b/>
                <w:bCs/>
              </w:rPr>
              <w:t>Source of Information</w:t>
            </w:r>
          </w:p>
        </w:tc>
        <w:tc>
          <w:tcPr>
            <w:tcW w:w="2335" w:type="dxa"/>
            <w:hideMark/>
          </w:tcPr>
          <w:p w14:paraId="0F50F627" w14:textId="77777777" w:rsidR="00004483" w:rsidRPr="00F45349" w:rsidRDefault="00004483">
            <w:pPr>
              <w:rPr>
                <w:b/>
                <w:bCs/>
              </w:rPr>
            </w:pPr>
            <w:r w:rsidRPr="00F45349">
              <w:rPr>
                <w:b/>
                <w:bCs/>
              </w:rPr>
              <w:t>Notes / Examples</w:t>
            </w:r>
          </w:p>
        </w:tc>
      </w:tr>
      <w:tr w:rsidR="00004483" w:rsidRPr="00F45349" w14:paraId="4BFD5487" w14:textId="77777777" w:rsidTr="005F4F09">
        <w:tc>
          <w:tcPr>
            <w:tcW w:w="1460" w:type="dxa"/>
            <w:hideMark/>
          </w:tcPr>
          <w:p w14:paraId="0AD52C89" w14:textId="77777777" w:rsidR="00004483" w:rsidRPr="00F45349" w:rsidRDefault="00004483">
            <w:pPr>
              <w:rPr>
                <w:kern w:val="2"/>
                <w14:ligatures w14:val="standardContextual"/>
              </w:rPr>
            </w:pPr>
            <w:r w:rsidRPr="00F45349">
              <w:t>Unit of analysis</w:t>
            </w:r>
          </w:p>
        </w:tc>
        <w:tc>
          <w:tcPr>
            <w:tcW w:w="1954" w:type="dxa"/>
            <w:hideMark/>
          </w:tcPr>
          <w:p w14:paraId="2F1A37EC" w14:textId="77777777" w:rsidR="00004483" w:rsidRPr="00F45349" w:rsidRDefault="00004483">
            <w:r w:rsidRPr="00F45349">
              <w:t>Graduate program</w:t>
            </w:r>
          </w:p>
        </w:tc>
        <w:tc>
          <w:tcPr>
            <w:tcW w:w="1639" w:type="dxa"/>
            <w:hideMark/>
          </w:tcPr>
          <w:p w14:paraId="1BE01C66" w14:textId="77777777" w:rsidR="00004483" w:rsidRPr="00F45349" w:rsidRDefault="00004483">
            <w:r w:rsidRPr="00F45349">
              <w:t>One row per degree program</w:t>
            </w:r>
          </w:p>
        </w:tc>
        <w:tc>
          <w:tcPr>
            <w:tcW w:w="1967" w:type="dxa"/>
            <w:hideMark/>
          </w:tcPr>
          <w:p w14:paraId="7FAE295A" w14:textId="54F75A6E" w:rsidR="00004483" w:rsidRPr="00F45349" w:rsidRDefault="00E436C6">
            <w:r w:rsidRPr="00F45349">
              <w:t>3-Point Decision Matrix</w:t>
            </w:r>
          </w:p>
        </w:tc>
        <w:tc>
          <w:tcPr>
            <w:tcW w:w="2335" w:type="dxa"/>
            <w:hideMark/>
          </w:tcPr>
          <w:p w14:paraId="577559A8" w14:textId="34C3F935" w:rsidR="00004483" w:rsidRPr="00F45349" w:rsidRDefault="00E436C6">
            <w:r w:rsidRPr="00F45349">
              <w:t>Inclusion: (1) Health college affiliation, (2) Explicit "Health" title, OR (3) ≥3 health-specific core courses</w:t>
            </w:r>
          </w:p>
        </w:tc>
      </w:tr>
      <w:tr w:rsidR="00004483" w:rsidRPr="00F45349" w14:paraId="431FA1E3" w14:textId="77777777" w:rsidTr="005F4F09">
        <w:tc>
          <w:tcPr>
            <w:tcW w:w="1460" w:type="dxa"/>
            <w:hideMark/>
          </w:tcPr>
          <w:p w14:paraId="50A0985B" w14:textId="77777777" w:rsidR="00004483" w:rsidRPr="00F45349" w:rsidRDefault="00004483">
            <w:pPr>
              <w:rPr>
                <w:kern w:val="2"/>
                <w14:ligatures w14:val="standardContextual"/>
              </w:rPr>
            </w:pPr>
            <w:r w:rsidRPr="00F45349">
              <w:t>Delivery format</w:t>
            </w:r>
          </w:p>
        </w:tc>
        <w:tc>
          <w:tcPr>
            <w:tcW w:w="1954" w:type="dxa"/>
            <w:hideMark/>
          </w:tcPr>
          <w:p w14:paraId="3C01C8AE" w14:textId="77777777" w:rsidR="00004483" w:rsidRPr="00F45349" w:rsidRDefault="00004483">
            <w:r w:rsidRPr="00F45349">
              <w:t>Primary modality</w:t>
            </w:r>
          </w:p>
        </w:tc>
        <w:tc>
          <w:tcPr>
            <w:tcW w:w="1639" w:type="dxa"/>
            <w:hideMark/>
          </w:tcPr>
          <w:p w14:paraId="2B7C8B16" w14:textId="77777777" w:rsidR="00004483" w:rsidRPr="00F45349" w:rsidRDefault="00004483">
            <w:r w:rsidRPr="00F45349">
              <w:t>Online / In-person / Hybrid / Flexible</w:t>
            </w:r>
          </w:p>
        </w:tc>
        <w:tc>
          <w:tcPr>
            <w:tcW w:w="1967" w:type="dxa"/>
            <w:hideMark/>
          </w:tcPr>
          <w:p w14:paraId="63F09698" w14:textId="77777777" w:rsidR="00004483" w:rsidRPr="00F45349" w:rsidRDefault="00004483">
            <w:r w:rsidRPr="00F45349">
              <w:t>Program website/catalog</w:t>
            </w:r>
          </w:p>
        </w:tc>
        <w:tc>
          <w:tcPr>
            <w:tcW w:w="2335" w:type="dxa"/>
            <w:hideMark/>
          </w:tcPr>
          <w:p w14:paraId="1FCE29A0" w14:textId="1AB1DEFB" w:rsidR="00004483" w:rsidRPr="00F45349" w:rsidRDefault="00E436C6">
            <w:pPr>
              <w:rPr>
                <w:kern w:val="2"/>
                <w14:ligatures w14:val="standardContextual"/>
              </w:rPr>
            </w:pPr>
            <w:r w:rsidRPr="00F45349">
              <w:rPr>
                <w:b/>
                <w:bCs/>
              </w:rPr>
              <w:t>Flexible:</w:t>
            </w:r>
            <w:r w:rsidRPr="00F45349">
              <w:t xml:space="preserve"> Coded when the same degree is explicitly marketed in ≥2 formats (e.g., Online and In-person tracks)</w:t>
            </w:r>
          </w:p>
        </w:tc>
      </w:tr>
      <w:tr w:rsidR="00004483" w:rsidRPr="00F45349" w14:paraId="579378BD" w14:textId="77777777" w:rsidTr="005F4F09">
        <w:tc>
          <w:tcPr>
            <w:tcW w:w="1460" w:type="dxa"/>
            <w:hideMark/>
          </w:tcPr>
          <w:p w14:paraId="2F92553C" w14:textId="77777777" w:rsidR="00004483" w:rsidRPr="00F45349" w:rsidRDefault="00004483">
            <w:pPr>
              <w:rPr>
                <w:kern w:val="2"/>
                <w14:ligatures w14:val="standardContextual"/>
              </w:rPr>
            </w:pPr>
            <w:r w:rsidRPr="00F45349">
              <w:t>Duration (months)</w:t>
            </w:r>
          </w:p>
        </w:tc>
        <w:tc>
          <w:tcPr>
            <w:tcW w:w="1954" w:type="dxa"/>
            <w:hideMark/>
          </w:tcPr>
          <w:p w14:paraId="1BDCBB7C" w14:textId="77777777" w:rsidR="00004483" w:rsidRPr="00F45349" w:rsidRDefault="00004483">
            <w:r w:rsidRPr="00F45349">
              <w:t>Nominal time to completion</w:t>
            </w:r>
          </w:p>
        </w:tc>
        <w:tc>
          <w:tcPr>
            <w:tcW w:w="1639" w:type="dxa"/>
            <w:hideMark/>
          </w:tcPr>
          <w:p w14:paraId="7E1151F8" w14:textId="77777777" w:rsidR="00004483" w:rsidRPr="00F45349" w:rsidRDefault="00004483">
            <w:r w:rsidRPr="00F45349">
              <w:t>Integer; midpoint if range</w:t>
            </w:r>
          </w:p>
        </w:tc>
        <w:tc>
          <w:tcPr>
            <w:tcW w:w="1967" w:type="dxa"/>
            <w:hideMark/>
          </w:tcPr>
          <w:p w14:paraId="798293B2" w14:textId="77777777" w:rsidR="00004483" w:rsidRPr="00F45349" w:rsidRDefault="00004483">
            <w:r w:rsidRPr="00F45349">
              <w:t>Most recent dated source</w:t>
            </w:r>
          </w:p>
        </w:tc>
        <w:tc>
          <w:tcPr>
            <w:tcW w:w="2335" w:type="dxa"/>
            <w:hideMark/>
          </w:tcPr>
          <w:p w14:paraId="21691691" w14:textId="77777777" w:rsidR="00004483" w:rsidRPr="00F45349" w:rsidRDefault="00004483">
            <w:pPr>
              <w:rPr>
                <w:kern w:val="2"/>
                <w14:ligatures w14:val="standardContextual"/>
              </w:rPr>
            </w:pPr>
            <w:r w:rsidRPr="00F45349">
              <w:t>E.g., “12–18 months” → 15</w:t>
            </w:r>
          </w:p>
        </w:tc>
      </w:tr>
      <w:tr w:rsidR="00004483" w:rsidRPr="00F45349" w14:paraId="0AF96202" w14:textId="77777777" w:rsidTr="005F4F09">
        <w:tc>
          <w:tcPr>
            <w:tcW w:w="1460" w:type="dxa"/>
            <w:hideMark/>
          </w:tcPr>
          <w:p w14:paraId="4F8BD01D" w14:textId="77777777" w:rsidR="00004483" w:rsidRPr="00F45349" w:rsidRDefault="00004483">
            <w:pPr>
              <w:rPr>
                <w:kern w:val="2"/>
                <w14:ligatures w14:val="standardContextual"/>
              </w:rPr>
            </w:pPr>
            <w:r w:rsidRPr="00F45349">
              <w:t>Total credits</w:t>
            </w:r>
          </w:p>
        </w:tc>
        <w:tc>
          <w:tcPr>
            <w:tcW w:w="1954" w:type="dxa"/>
            <w:hideMark/>
          </w:tcPr>
          <w:p w14:paraId="41BBC020" w14:textId="77777777" w:rsidR="00004483" w:rsidRPr="00F45349" w:rsidRDefault="00004483">
            <w:r w:rsidRPr="00F45349">
              <w:t>Required credits to graduate</w:t>
            </w:r>
          </w:p>
        </w:tc>
        <w:tc>
          <w:tcPr>
            <w:tcW w:w="1639" w:type="dxa"/>
            <w:hideMark/>
          </w:tcPr>
          <w:p w14:paraId="5AC6726D" w14:textId="77777777" w:rsidR="00004483" w:rsidRPr="00F45349" w:rsidRDefault="00004483">
            <w:r w:rsidRPr="00F45349">
              <w:t>Integer; midpoint if range</w:t>
            </w:r>
          </w:p>
        </w:tc>
        <w:tc>
          <w:tcPr>
            <w:tcW w:w="1967" w:type="dxa"/>
            <w:hideMark/>
          </w:tcPr>
          <w:p w14:paraId="0A20A188" w14:textId="77777777" w:rsidR="00004483" w:rsidRPr="00F45349" w:rsidRDefault="00004483">
            <w:r w:rsidRPr="00F45349">
              <w:t>Catalog/plan of study</w:t>
            </w:r>
          </w:p>
        </w:tc>
        <w:tc>
          <w:tcPr>
            <w:tcW w:w="2335" w:type="dxa"/>
            <w:hideMark/>
          </w:tcPr>
          <w:p w14:paraId="20E1A165" w14:textId="77777777" w:rsidR="00004483" w:rsidRPr="00F45349" w:rsidRDefault="00004483">
            <w:r w:rsidRPr="00F45349">
              <w:t>If tracks vary, use common/core requirement; note exceptions</w:t>
            </w:r>
          </w:p>
        </w:tc>
      </w:tr>
      <w:tr w:rsidR="00004483" w:rsidRPr="00F45349" w14:paraId="7D2595E5" w14:textId="77777777" w:rsidTr="005F4F09">
        <w:tc>
          <w:tcPr>
            <w:tcW w:w="1460" w:type="dxa"/>
            <w:hideMark/>
          </w:tcPr>
          <w:p w14:paraId="1C3190B0" w14:textId="77777777" w:rsidR="00004483" w:rsidRPr="00F45349" w:rsidRDefault="00004483">
            <w:pPr>
              <w:rPr>
                <w:kern w:val="2"/>
                <w14:ligatures w14:val="standardContextual"/>
              </w:rPr>
            </w:pPr>
            <w:r w:rsidRPr="00F45349">
              <w:t>Credit bands</w:t>
            </w:r>
          </w:p>
        </w:tc>
        <w:tc>
          <w:tcPr>
            <w:tcW w:w="1954" w:type="dxa"/>
            <w:hideMark/>
          </w:tcPr>
          <w:p w14:paraId="34887EFD" w14:textId="77777777" w:rsidR="00004483" w:rsidRPr="00F45349" w:rsidRDefault="00004483">
            <w:r w:rsidRPr="00F45349">
              <w:t>Display grouping</w:t>
            </w:r>
          </w:p>
        </w:tc>
        <w:tc>
          <w:tcPr>
            <w:tcW w:w="1639" w:type="dxa"/>
            <w:hideMark/>
          </w:tcPr>
          <w:p w14:paraId="737C7B96" w14:textId="77777777" w:rsidR="00004483" w:rsidRPr="00F45349" w:rsidRDefault="00004483">
            <w:pPr>
              <w:rPr>
                <w:kern w:val="2"/>
                <w14:ligatures w14:val="standardContextual"/>
              </w:rPr>
            </w:pPr>
            <w:r w:rsidRPr="00F45349">
              <w:t>≤20; 21–30; 31–39; 40–49; ≥50</w:t>
            </w:r>
          </w:p>
        </w:tc>
        <w:tc>
          <w:tcPr>
            <w:tcW w:w="1967" w:type="dxa"/>
            <w:hideMark/>
          </w:tcPr>
          <w:p w14:paraId="099E14DE" w14:textId="77777777" w:rsidR="00004483" w:rsidRPr="00F45349" w:rsidRDefault="00004483">
            <w:r w:rsidRPr="00F45349">
              <w:t>Derived</w:t>
            </w:r>
          </w:p>
        </w:tc>
        <w:tc>
          <w:tcPr>
            <w:tcW w:w="2335" w:type="dxa"/>
            <w:hideMark/>
          </w:tcPr>
          <w:p w14:paraId="1093475E" w14:textId="77777777" w:rsidR="00004483" w:rsidRPr="00F45349" w:rsidRDefault="00004483">
            <w:r w:rsidRPr="00F45349">
              <w:t>Matches Tables in Results</w:t>
            </w:r>
          </w:p>
        </w:tc>
      </w:tr>
      <w:tr w:rsidR="00004483" w:rsidRPr="00F45349" w14:paraId="576225DD" w14:textId="77777777" w:rsidTr="005F4F09">
        <w:tc>
          <w:tcPr>
            <w:tcW w:w="1460" w:type="dxa"/>
            <w:hideMark/>
          </w:tcPr>
          <w:p w14:paraId="25F46D9A" w14:textId="77777777" w:rsidR="00004483" w:rsidRPr="00F45349" w:rsidRDefault="00004483">
            <w:pPr>
              <w:rPr>
                <w:kern w:val="2"/>
                <w14:ligatures w14:val="standardContextual"/>
              </w:rPr>
            </w:pPr>
            <w:r w:rsidRPr="00F45349">
              <w:t>Tuition per credit (USD)</w:t>
            </w:r>
          </w:p>
        </w:tc>
        <w:tc>
          <w:tcPr>
            <w:tcW w:w="1954" w:type="dxa"/>
            <w:hideMark/>
          </w:tcPr>
          <w:p w14:paraId="2D1D66B7" w14:textId="77777777" w:rsidR="00004483" w:rsidRPr="00F45349" w:rsidRDefault="00004483">
            <w:r w:rsidRPr="00F45349">
              <w:t>Price per credit</w:t>
            </w:r>
          </w:p>
        </w:tc>
        <w:tc>
          <w:tcPr>
            <w:tcW w:w="1639" w:type="dxa"/>
            <w:hideMark/>
          </w:tcPr>
          <w:p w14:paraId="5BFA560B" w14:textId="77777777" w:rsidR="00004483" w:rsidRPr="00F45349" w:rsidRDefault="00004483">
            <w:r w:rsidRPr="00F45349">
              <w:t>Numeric USD</w:t>
            </w:r>
          </w:p>
        </w:tc>
        <w:tc>
          <w:tcPr>
            <w:tcW w:w="1967" w:type="dxa"/>
            <w:hideMark/>
          </w:tcPr>
          <w:p w14:paraId="2DC3BC7D" w14:textId="77777777" w:rsidR="00004483" w:rsidRPr="00F45349" w:rsidRDefault="00004483">
            <w:r w:rsidRPr="00F45349">
              <w:t>Convert term/year to per-credit</w:t>
            </w:r>
          </w:p>
        </w:tc>
        <w:tc>
          <w:tcPr>
            <w:tcW w:w="2335" w:type="dxa"/>
            <w:hideMark/>
          </w:tcPr>
          <w:p w14:paraId="4922CEBE" w14:textId="61E48BC2" w:rsidR="00004483" w:rsidRPr="00F45349" w:rsidRDefault="00B6697E">
            <w:r w:rsidRPr="00F45349">
              <w:t>Includes mandatory per-credit fees; excludes optional fees (e.g., housing)</w:t>
            </w:r>
          </w:p>
        </w:tc>
      </w:tr>
      <w:tr w:rsidR="00004483" w:rsidRPr="00F45349" w14:paraId="02C249BF" w14:textId="77777777" w:rsidTr="005F4F09">
        <w:tc>
          <w:tcPr>
            <w:tcW w:w="1460" w:type="dxa"/>
            <w:hideMark/>
          </w:tcPr>
          <w:p w14:paraId="6B537D21" w14:textId="77777777" w:rsidR="00004483" w:rsidRPr="00F45349" w:rsidRDefault="00004483">
            <w:pPr>
              <w:rPr>
                <w:kern w:val="2"/>
                <w14:ligatures w14:val="standardContextual"/>
              </w:rPr>
            </w:pPr>
            <w:r w:rsidRPr="00F45349">
              <w:t>Total program cost (USD)</w:t>
            </w:r>
          </w:p>
        </w:tc>
        <w:tc>
          <w:tcPr>
            <w:tcW w:w="1954" w:type="dxa"/>
            <w:hideMark/>
          </w:tcPr>
          <w:p w14:paraId="7CF43FC3" w14:textId="77777777" w:rsidR="00004483" w:rsidRPr="00F45349" w:rsidRDefault="00004483">
            <w:r w:rsidRPr="00F45349">
              <w:t>Tuition × credits</w:t>
            </w:r>
          </w:p>
        </w:tc>
        <w:tc>
          <w:tcPr>
            <w:tcW w:w="1639" w:type="dxa"/>
            <w:hideMark/>
          </w:tcPr>
          <w:p w14:paraId="413F27E2" w14:textId="77777777" w:rsidR="00004483" w:rsidRPr="00F45349" w:rsidRDefault="00004483">
            <w:r w:rsidRPr="00F45349">
              <w:t>Numeric USD</w:t>
            </w:r>
          </w:p>
        </w:tc>
        <w:tc>
          <w:tcPr>
            <w:tcW w:w="1967" w:type="dxa"/>
            <w:hideMark/>
          </w:tcPr>
          <w:p w14:paraId="2EE9CF50" w14:textId="77777777" w:rsidR="00004483" w:rsidRPr="00F45349" w:rsidRDefault="00004483">
            <w:r w:rsidRPr="00F45349">
              <w:t>Derived</w:t>
            </w:r>
          </w:p>
        </w:tc>
        <w:tc>
          <w:tcPr>
            <w:tcW w:w="2335" w:type="dxa"/>
            <w:hideMark/>
          </w:tcPr>
          <w:p w14:paraId="5AC2EB1B" w14:textId="77777777" w:rsidR="00004483" w:rsidRPr="00F45349" w:rsidRDefault="00004483">
            <w:r w:rsidRPr="00F45349">
              <w:t>Costs exclude optional fees unless mandated per credit</w:t>
            </w:r>
          </w:p>
        </w:tc>
      </w:tr>
      <w:tr w:rsidR="00004483" w:rsidRPr="00F45349" w14:paraId="60D7D535" w14:textId="77777777" w:rsidTr="005F4F09">
        <w:tc>
          <w:tcPr>
            <w:tcW w:w="1460" w:type="dxa"/>
            <w:hideMark/>
          </w:tcPr>
          <w:p w14:paraId="7293DD2E" w14:textId="77777777" w:rsidR="00004483" w:rsidRPr="00F45349" w:rsidRDefault="00004483">
            <w:pPr>
              <w:rPr>
                <w:kern w:val="2"/>
                <w14:ligatures w14:val="standardContextual"/>
              </w:rPr>
            </w:pPr>
            <w:r w:rsidRPr="00F45349">
              <w:t>CAHIIM accreditation</w:t>
            </w:r>
          </w:p>
        </w:tc>
        <w:tc>
          <w:tcPr>
            <w:tcW w:w="1954" w:type="dxa"/>
            <w:hideMark/>
          </w:tcPr>
          <w:p w14:paraId="2D9921C7" w14:textId="58E62A30" w:rsidR="00004483" w:rsidRPr="00F45349" w:rsidRDefault="00B6697E">
            <w:r w:rsidRPr="00F45349">
              <w:t>Degree-specific status</w:t>
            </w:r>
          </w:p>
        </w:tc>
        <w:tc>
          <w:tcPr>
            <w:tcW w:w="1639" w:type="dxa"/>
            <w:hideMark/>
          </w:tcPr>
          <w:p w14:paraId="66B1A7A2" w14:textId="77777777" w:rsidR="00004483" w:rsidRPr="00F45349" w:rsidRDefault="00004483">
            <w:r w:rsidRPr="00F45349">
              <w:t>Yes / No</w:t>
            </w:r>
          </w:p>
        </w:tc>
        <w:tc>
          <w:tcPr>
            <w:tcW w:w="1967" w:type="dxa"/>
            <w:hideMark/>
          </w:tcPr>
          <w:p w14:paraId="4878D19C" w14:textId="469D20CC" w:rsidR="00004483" w:rsidRPr="00F45349" w:rsidRDefault="00B6697E">
            <w:r w:rsidRPr="00F45349">
              <w:t>CAHIIM/AMIA Directory</w:t>
            </w:r>
          </w:p>
        </w:tc>
        <w:tc>
          <w:tcPr>
            <w:tcW w:w="2335" w:type="dxa"/>
            <w:hideMark/>
          </w:tcPr>
          <w:p w14:paraId="5E0E2CC1" w14:textId="668EF91B" w:rsidR="00004483" w:rsidRPr="00F45349" w:rsidRDefault="00B6697E">
            <w:r w:rsidRPr="00F45349">
              <w:t>Verified at the specific degree level; excludes candidacy or department-only status.</w:t>
            </w:r>
          </w:p>
        </w:tc>
      </w:tr>
      <w:tr w:rsidR="00004483" w:rsidRPr="00F45349" w14:paraId="321420C5" w14:textId="77777777" w:rsidTr="005F4F09">
        <w:tc>
          <w:tcPr>
            <w:tcW w:w="1460" w:type="dxa"/>
            <w:hideMark/>
          </w:tcPr>
          <w:p w14:paraId="531B3E13" w14:textId="77777777" w:rsidR="00004483" w:rsidRPr="00F45349" w:rsidRDefault="00004483">
            <w:pPr>
              <w:rPr>
                <w:kern w:val="2"/>
                <w14:ligatures w14:val="standardContextual"/>
              </w:rPr>
            </w:pPr>
            <w:r w:rsidRPr="00F45349">
              <w:t>F-1 visa eligibility</w:t>
            </w:r>
          </w:p>
        </w:tc>
        <w:tc>
          <w:tcPr>
            <w:tcW w:w="1954" w:type="dxa"/>
            <w:hideMark/>
          </w:tcPr>
          <w:p w14:paraId="5729475A" w14:textId="77777777" w:rsidR="00004483" w:rsidRPr="00F45349" w:rsidRDefault="00004483">
            <w:r w:rsidRPr="00F45349">
              <w:t>International support</w:t>
            </w:r>
          </w:p>
        </w:tc>
        <w:tc>
          <w:tcPr>
            <w:tcW w:w="1639" w:type="dxa"/>
            <w:hideMark/>
          </w:tcPr>
          <w:p w14:paraId="65A3297A" w14:textId="77777777" w:rsidR="00004483" w:rsidRPr="00F45349" w:rsidRDefault="00004483">
            <w:r w:rsidRPr="00F45349">
              <w:t>Yes / Conditional / No</w:t>
            </w:r>
          </w:p>
        </w:tc>
        <w:tc>
          <w:tcPr>
            <w:tcW w:w="1967" w:type="dxa"/>
            <w:hideMark/>
          </w:tcPr>
          <w:p w14:paraId="3F7B08BC" w14:textId="77777777" w:rsidR="00004483" w:rsidRPr="00F45349" w:rsidRDefault="00004483">
            <w:r w:rsidRPr="00F45349">
              <w:t>Program/international office pages</w:t>
            </w:r>
          </w:p>
        </w:tc>
        <w:tc>
          <w:tcPr>
            <w:tcW w:w="2335" w:type="dxa"/>
            <w:hideMark/>
          </w:tcPr>
          <w:p w14:paraId="6E0ADED9" w14:textId="77777777" w:rsidR="00004483" w:rsidRPr="00F45349" w:rsidRDefault="00004483">
            <w:r w:rsidRPr="00F45349">
              <w:t>“Conditional” if campus-only or limited</w:t>
            </w:r>
          </w:p>
        </w:tc>
      </w:tr>
      <w:tr w:rsidR="00004483" w:rsidRPr="00F45349" w14:paraId="1C54B6F7" w14:textId="77777777" w:rsidTr="005F4F09">
        <w:tc>
          <w:tcPr>
            <w:tcW w:w="1460" w:type="dxa"/>
            <w:hideMark/>
          </w:tcPr>
          <w:p w14:paraId="4939FBA9" w14:textId="77777777" w:rsidR="00004483" w:rsidRPr="00F45349" w:rsidRDefault="00004483">
            <w:pPr>
              <w:rPr>
                <w:kern w:val="2"/>
                <w14:ligatures w14:val="standardContextual"/>
              </w:rPr>
            </w:pPr>
            <w:r w:rsidRPr="00F45349">
              <w:t>Accelerated pathway</w:t>
            </w:r>
          </w:p>
        </w:tc>
        <w:tc>
          <w:tcPr>
            <w:tcW w:w="1954" w:type="dxa"/>
            <w:hideMark/>
          </w:tcPr>
          <w:p w14:paraId="507850EB" w14:textId="77777777" w:rsidR="00004483" w:rsidRPr="00F45349" w:rsidRDefault="00004483">
            <w:r w:rsidRPr="00F45349">
              <w:t>Reduced time/credits model</w:t>
            </w:r>
          </w:p>
        </w:tc>
        <w:tc>
          <w:tcPr>
            <w:tcW w:w="1639" w:type="dxa"/>
            <w:hideMark/>
          </w:tcPr>
          <w:p w14:paraId="32C52F00" w14:textId="77777777" w:rsidR="00004483" w:rsidRPr="00F45349" w:rsidRDefault="00004483">
            <w:r w:rsidRPr="00F45349">
              <w:t>Yes / No (+ 3+2 / 4+1 / Other)</w:t>
            </w:r>
          </w:p>
        </w:tc>
        <w:tc>
          <w:tcPr>
            <w:tcW w:w="1967" w:type="dxa"/>
            <w:hideMark/>
          </w:tcPr>
          <w:p w14:paraId="51A8CE7E" w14:textId="77777777" w:rsidR="00004483" w:rsidRPr="00F45349" w:rsidRDefault="00004483">
            <w:r w:rsidRPr="00F45349">
              <w:t>Program page</w:t>
            </w:r>
          </w:p>
        </w:tc>
        <w:tc>
          <w:tcPr>
            <w:tcW w:w="2335" w:type="dxa"/>
            <w:hideMark/>
          </w:tcPr>
          <w:p w14:paraId="54069A27" w14:textId="297F55A5" w:rsidR="00004483" w:rsidRPr="00F45349" w:rsidRDefault="00B6697E">
            <w:r w:rsidRPr="00F45349">
              <w:t>Formally advertised accelerated routes for credit reduction</w:t>
            </w:r>
          </w:p>
        </w:tc>
      </w:tr>
      <w:tr w:rsidR="00004483" w:rsidRPr="00F45349" w14:paraId="142AFD6A" w14:textId="77777777" w:rsidTr="005F4F09">
        <w:tc>
          <w:tcPr>
            <w:tcW w:w="1460" w:type="dxa"/>
            <w:hideMark/>
          </w:tcPr>
          <w:p w14:paraId="78FBF1AD" w14:textId="77777777" w:rsidR="00004483" w:rsidRPr="00F45349" w:rsidRDefault="00004483">
            <w:pPr>
              <w:rPr>
                <w:kern w:val="2"/>
                <w14:ligatures w14:val="standardContextual"/>
              </w:rPr>
            </w:pPr>
            <w:r w:rsidRPr="00F45349">
              <w:t>PSM designation</w:t>
            </w:r>
          </w:p>
        </w:tc>
        <w:tc>
          <w:tcPr>
            <w:tcW w:w="1954" w:type="dxa"/>
            <w:hideMark/>
          </w:tcPr>
          <w:p w14:paraId="747372C7" w14:textId="77777777" w:rsidR="00004483" w:rsidRPr="00F45349" w:rsidRDefault="00004483">
            <w:r w:rsidRPr="00F45349">
              <w:t>Professional Science Master’s</w:t>
            </w:r>
          </w:p>
        </w:tc>
        <w:tc>
          <w:tcPr>
            <w:tcW w:w="1639" w:type="dxa"/>
            <w:hideMark/>
          </w:tcPr>
          <w:p w14:paraId="0C0742F1" w14:textId="77777777" w:rsidR="00004483" w:rsidRPr="00F45349" w:rsidRDefault="00004483">
            <w:r w:rsidRPr="00F45349">
              <w:t>Yes / No</w:t>
            </w:r>
          </w:p>
        </w:tc>
        <w:tc>
          <w:tcPr>
            <w:tcW w:w="1967" w:type="dxa"/>
            <w:hideMark/>
          </w:tcPr>
          <w:p w14:paraId="0D9FDAC4" w14:textId="77777777" w:rsidR="00004483" w:rsidRPr="00F45349" w:rsidRDefault="00004483">
            <w:r w:rsidRPr="00F45349">
              <w:t>Program/PSM network</w:t>
            </w:r>
          </w:p>
        </w:tc>
        <w:tc>
          <w:tcPr>
            <w:tcW w:w="2335" w:type="dxa"/>
            <w:hideMark/>
          </w:tcPr>
          <w:p w14:paraId="4898420E" w14:textId="77777777" w:rsidR="00004483" w:rsidRPr="00F45349" w:rsidRDefault="00004483">
            <w:r w:rsidRPr="00F45349">
              <w:t>Self-identified or listed</w:t>
            </w:r>
          </w:p>
        </w:tc>
      </w:tr>
      <w:tr w:rsidR="00004483" w:rsidRPr="00F45349" w14:paraId="3D7DBD3E" w14:textId="77777777" w:rsidTr="005F4F09">
        <w:tc>
          <w:tcPr>
            <w:tcW w:w="1460" w:type="dxa"/>
            <w:hideMark/>
          </w:tcPr>
          <w:p w14:paraId="50487551" w14:textId="77777777" w:rsidR="00004483" w:rsidRPr="00F45349" w:rsidRDefault="00004483">
            <w:pPr>
              <w:rPr>
                <w:kern w:val="2"/>
                <w14:ligatures w14:val="standardContextual"/>
              </w:rPr>
            </w:pPr>
            <w:r w:rsidRPr="00F45349">
              <w:lastRenderedPageBreak/>
              <w:t>Culminating experience</w:t>
            </w:r>
          </w:p>
        </w:tc>
        <w:tc>
          <w:tcPr>
            <w:tcW w:w="1954" w:type="dxa"/>
            <w:hideMark/>
          </w:tcPr>
          <w:p w14:paraId="06C98BE8" w14:textId="4A4C3CE1" w:rsidR="00004483" w:rsidRPr="00F45349" w:rsidRDefault="00B6697E">
            <w:r w:rsidRPr="00F45349">
              <w:t>Final degree requirement</w:t>
            </w:r>
          </w:p>
        </w:tc>
        <w:tc>
          <w:tcPr>
            <w:tcW w:w="1639" w:type="dxa"/>
            <w:hideMark/>
          </w:tcPr>
          <w:p w14:paraId="7D08F0D6" w14:textId="77777777" w:rsidR="00004483" w:rsidRPr="00F45349" w:rsidRDefault="00004483">
            <w:r w:rsidRPr="00F45349">
              <w:t>Capstone / Thesis / Both / None; Internship (Y/N)</w:t>
            </w:r>
          </w:p>
        </w:tc>
        <w:tc>
          <w:tcPr>
            <w:tcW w:w="1967" w:type="dxa"/>
            <w:hideMark/>
          </w:tcPr>
          <w:p w14:paraId="5B0C2C5D" w14:textId="77777777" w:rsidR="00004483" w:rsidRPr="00F45349" w:rsidRDefault="00004483">
            <w:r w:rsidRPr="00F45349">
              <w:t>Curriculum pages</w:t>
            </w:r>
          </w:p>
        </w:tc>
        <w:tc>
          <w:tcPr>
            <w:tcW w:w="2335" w:type="dxa"/>
            <w:hideMark/>
          </w:tcPr>
          <w:p w14:paraId="7D0ED7E7" w14:textId="77777777" w:rsidR="00004483" w:rsidRPr="00F45349" w:rsidRDefault="00004483">
            <w:r w:rsidRPr="00F45349">
              <w:t>“Both” when capstone or thesis options exist</w:t>
            </w:r>
          </w:p>
        </w:tc>
      </w:tr>
      <w:tr w:rsidR="00B6697E" w:rsidRPr="00F45349" w14:paraId="4CD0667B" w14:textId="77777777" w:rsidTr="005F4F09">
        <w:tc>
          <w:tcPr>
            <w:tcW w:w="1460" w:type="dxa"/>
          </w:tcPr>
          <w:p w14:paraId="7C550B4F" w14:textId="51E29F07" w:rsidR="00B6697E" w:rsidRPr="00F45349" w:rsidRDefault="00B6697E">
            <w:r w:rsidRPr="00F45349">
              <w:t>Internship Requirement</w:t>
            </w:r>
          </w:p>
        </w:tc>
        <w:tc>
          <w:tcPr>
            <w:tcW w:w="1954" w:type="dxa"/>
          </w:tcPr>
          <w:p w14:paraId="659FC33E" w14:textId="1812BE64" w:rsidR="00B6697E" w:rsidRPr="00F45349" w:rsidRDefault="00B6697E">
            <w:r w:rsidRPr="00F45349">
              <w:t>Applied learning</w:t>
            </w:r>
          </w:p>
        </w:tc>
        <w:tc>
          <w:tcPr>
            <w:tcW w:w="1639" w:type="dxa"/>
          </w:tcPr>
          <w:p w14:paraId="3D1210CB" w14:textId="731DC3AF" w:rsidR="00B6697E" w:rsidRPr="00F45349" w:rsidRDefault="00B6697E">
            <w:r w:rsidRPr="00F45349">
              <w:t>Yes / No</w:t>
            </w:r>
          </w:p>
        </w:tc>
        <w:tc>
          <w:tcPr>
            <w:tcW w:w="1967" w:type="dxa"/>
          </w:tcPr>
          <w:p w14:paraId="791B0B77" w14:textId="1696CF4A" w:rsidR="00B6697E" w:rsidRPr="00F45349" w:rsidRDefault="00B6697E">
            <w:r w:rsidRPr="00F45349">
              <w:t>Curriculum pages</w:t>
            </w:r>
          </w:p>
        </w:tc>
        <w:tc>
          <w:tcPr>
            <w:tcW w:w="2335" w:type="dxa"/>
          </w:tcPr>
          <w:p w14:paraId="1D93DEA0" w14:textId="7071C33D" w:rsidR="00B6697E" w:rsidRPr="00F45349" w:rsidRDefault="00B6697E">
            <w:r w:rsidRPr="00F45349">
              <w:t>Specifically denotes a mandatory external placement</w:t>
            </w:r>
          </w:p>
        </w:tc>
      </w:tr>
      <w:tr w:rsidR="00004483" w:rsidRPr="00F45349" w14:paraId="2613A315" w14:textId="77777777" w:rsidTr="005F4F09">
        <w:tc>
          <w:tcPr>
            <w:tcW w:w="1460" w:type="dxa"/>
            <w:hideMark/>
          </w:tcPr>
          <w:p w14:paraId="1BD1C4D3" w14:textId="77777777" w:rsidR="00004483" w:rsidRPr="00F45349" w:rsidRDefault="00004483">
            <w:pPr>
              <w:rPr>
                <w:kern w:val="2"/>
                <w14:ligatures w14:val="standardContextual"/>
              </w:rPr>
            </w:pPr>
            <w:r w:rsidRPr="00F45349">
              <w:t>Tracks</w:t>
            </w:r>
          </w:p>
        </w:tc>
        <w:tc>
          <w:tcPr>
            <w:tcW w:w="1954" w:type="dxa"/>
            <w:hideMark/>
          </w:tcPr>
          <w:p w14:paraId="59788933" w14:textId="77777777" w:rsidR="00004483" w:rsidRPr="00F45349" w:rsidRDefault="00004483">
            <w:r w:rsidRPr="00F45349">
              <w:t>Named concentrations</w:t>
            </w:r>
          </w:p>
        </w:tc>
        <w:tc>
          <w:tcPr>
            <w:tcW w:w="1639" w:type="dxa"/>
            <w:hideMark/>
          </w:tcPr>
          <w:p w14:paraId="00344C5D" w14:textId="77777777" w:rsidR="00004483" w:rsidRPr="00F45349" w:rsidRDefault="00004483">
            <w:r w:rsidRPr="00F45349">
              <w:t>Yes / No + labels</w:t>
            </w:r>
          </w:p>
        </w:tc>
        <w:tc>
          <w:tcPr>
            <w:tcW w:w="1967" w:type="dxa"/>
            <w:hideMark/>
          </w:tcPr>
          <w:p w14:paraId="71622F4C" w14:textId="77777777" w:rsidR="00004483" w:rsidRPr="00F45349" w:rsidRDefault="00004483">
            <w:r w:rsidRPr="00F45349">
              <w:t>Program pages</w:t>
            </w:r>
          </w:p>
        </w:tc>
        <w:tc>
          <w:tcPr>
            <w:tcW w:w="2335" w:type="dxa"/>
            <w:hideMark/>
          </w:tcPr>
          <w:p w14:paraId="5EBD7A8F" w14:textId="77777777" w:rsidR="00004483" w:rsidRPr="00F45349" w:rsidRDefault="00004483">
            <w:r w:rsidRPr="00F45349">
              <w:t>Data &amp; Analytics; Clinical; Leadership; Bio/BMI; Admin</w:t>
            </w:r>
          </w:p>
        </w:tc>
      </w:tr>
      <w:tr w:rsidR="00004483" w:rsidRPr="00F45349" w14:paraId="4CB04020" w14:textId="77777777" w:rsidTr="005F4F09">
        <w:tc>
          <w:tcPr>
            <w:tcW w:w="1460" w:type="dxa"/>
            <w:hideMark/>
          </w:tcPr>
          <w:p w14:paraId="5A641C04" w14:textId="77777777" w:rsidR="00004483" w:rsidRPr="00F45349" w:rsidRDefault="00004483">
            <w:pPr>
              <w:rPr>
                <w:kern w:val="2"/>
                <w14:ligatures w14:val="standardContextual"/>
              </w:rPr>
            </w:pPr>
            <w:r w:rsidRPr="00F45349">
              <w:t>Prerequisites</w:t>
            </w:r>
          </w:p>
        </w:tc>
        <w:tc>
          <w:tcPr>
            <w:tcW w:w="1954" w:type="dxa"/>
            <w:hideMark/>
          </w:tcPr>
          <w:p w14:paraId="4D93B8EB" w14:textId="77777777" w:rsidR="00004483" w:rsidRPr="00F45349" w:rsidRDefault="00004483">
            <w:r w:rsidRPr="00F45349">
              <w:t>Pre-enrollment requirements</w:t>
            </w:r>
          </w:p>
        </w:tc>
        <w:tc>
          <w:tcPr>
            <w:tcW w:w="1639" w:type="dxa"/>
            <w:hideMark/>
          </w:tcPr>
          <w:p w14:paraId="3729E5B0" w14:textId="77777777" w:rsidR="00004483" w:rsidRPr="00F45349" w:rsidRDefault="00004483">
            <w:r w:rsidRPr="00F45349">
              <w:t>Yes / No + categories</w:t>
            </w:r>
          </w:p>
        </w:tc>
        <w:tc>
          <w:tcPr>
            <w:tcW w:w="1967" w:type="dxa"/>
            <w:hideMark/>
          </w:tcPr>
          <w:p w14:paraId="5D5D745E" w14:textId="77777777" w:rsidR="00004483" w:rsidRPr="00F45349" w:rsidRDefault="00004483">
            <w:r w:rsidRPr="00F45349">
              <w:t>Admissions pages</w:t>
            </w:r>
          </w:p>
        </w:tc>
        <w:tc>
          <w:tcPr>
            <w:tcW w:w="2335" w:type="dxa"/>
            <w:hideMark/>
          </w:tcPr>
          <w:p w14:paraId="65461569" w14:textId="77777777" w:rsidR="00004483" w:rsidRPr="00F45349" w:rsidRDefault="00004483">
            <w:r w:rsidRPr="00F45349">
              <w:t>Math/Stats; CS/Prog; Bio/Med; HI/MedTerm; Other</w:t>
            </w:r>
          </w:p>
        </w:tc>
      </w:tr>
      <w:tr w:rsidR="00004483" w:rsidRPr="00F45349" w14:paraId="5E84B9B2" w14:textId="77777777" w:rsidTr="005F4F09">
        <w:tc>
          <w:tcPr>
            <w:tcW w:w="1460" w:type="dxa"/>
            <w:hideMark/>
          </w:tcPr>
          <w:p w14:paraId="2098E371" w14:textId="77777777" w:rsidR="00004483" w:rsidRPr="00F45349" w:rsidRDefault="00004483">
            <w:pPr>
              <w:rPr>
                <w:kern w:val="2"/>
                <w14:ligatures w14:val="standardContextual"/>
              </w:rPr>
            </w:pPr>
            <w:r w:rsidRPr="00F45349">
              <w:t>Tech content density</w:t>
            </w:r>
          </w:p>
        </w:tc>
        <w:tc>
          <w:tcPr>
            <w:tcW w:w="1954" w:type="dxa"/>
            <w:hideMark/>
          </w:tcPr>
          <w:p w14:paraId="245A3B65" w14:textId="77777777" w:rsidR="00004483" w:rsidRPr="00F45349" w:rsidRDefault="00004483">
            <w:r w:rsidRPr="00F45349">
              <w:t>Technical emphasis score</w:t>
            </w:r>
          </w:p>
        </w:tc>
        <w:tc>
          <w:tcPr>
            <w:tcW w:w="1639" w:type="dxa"/>
            <w:hideMark/>
          </w:tcPr>
          <w:p w14:paraId="34A56743" w14:textId="77777777" w:rsidR="00004483" w:rsidRPr="00F45349" w:rsidRDefault="00004483">
            <w:r w:rsidRPr="00F45349">
              <w:t>Integer count of keywords</w:t>
            </w:r>
          </w:p>
        </w:tc>
        <w:tc>
          <w:tcPr>
            <w:tcW w:w="1967" w:type="dxa"/>
            <w:hideMark/>
          </w:tcPr>
          <w:p w14:paraId="48773973" w14:textId="77777777" w:rsidR="00004483" w:rsidRPr="00F45349" w:rsidRDefault="00004483">
            <w:r w:rsidRPr="00F45349">
              <w:t>Keyword dictionary</w:t>
            </w:r>
          </w:p>
        </w:tc>
        <w:tc>
          <w:tcPr>
            <w:tcW w:w="2335" w:type="dxa"/>
            <w:hideMark/>
          </w:tcPr>
          <w:p w14:paraId="20E3CEE4" w14:textId="390A9AB9" w:rsidR="00004483" w:rsidRPr="00F45349" w:rsidRDefault="00B6697E">
            <w:r w:rsidRPr="00F45349">
              <w:t>Counts unique keywords across core/electives. Proxy for emphasis, not skill acquisition.</w:t>
            </w:r>
          </w:p>
        </w:tc>
      </w:tr>
      <w:tr w:rsidR="00004483" w:rsidRPr="00F45349" w14:paraId="2BA40EFC" w14:textId="77777777" w:rsidTr="005F4F09">
        <w:tc>
          <w:tcPr>
            <w:tcW w:w="1460" w:type="dxa"/>
            <w:hideMark/>
          </w:tcPr>
          <w:p w14:paraId="24D4DCB3" w14:textId="77777777" w:rsidR="00004483" w:rsidRPr="00F45349" w:rsidRDefault="00004483">
            <w:pPr>
              <w:rPr>
                <w:kern w:val="2"/>
                <w14:ligatures w14:val="standardContextual"/>
              </w:rPr>
            </w:pPr>
            <w:r w:rsidRPr="00F45349">
              <w:t>CAHIIM domain coverage</w:t>
            </w:r>
          </w:p>
        </w:tc>
        <w:tc>
          <w:tcPr>
            <w:tcW w:w="1954" w:type="dxa"/>
            <w:hideMark/>
          </w:tcPr>
          <w:p w14:paraId="15237C3F" w14:textId="77777777" w:rsidR="00004483" w:rsidRPr="00F45349" w:rsidRDefault="00004483">
            <w:r w:rsidRPr="00F45349">
              <w:t>Breadth of domains</w:t>
            </w:r>
          </w:p>
        </w:tc>
        <w:tc>
          <w:tcPr>
            <w:tcW w:w="1639" w:type="dxa"/>
            <w:hideMark/>
          </w:tcPr>
          <w:p w14:paraId="0D623FBA" w14:textId="77777777" w:rsidR="00004483" w:rsidRPr="00F45349" w:rsidRDefault="00004483">
            <w:r w:rsidRPr="00F45349">
              <w:t>Integer (# domains)</w:t>
            </w:r>
          </w:p>
        </w:tc>
        <w:tc>
          <w:tcPr>
            <w:tcW w:w="1967" w:type="dxa"/>
            <w:hideMark/>
          </w:tcPr>
          <w:p w14:paraId="0D3376F3" w14:textId="77777777" w:rsidR="00004483" w:rsidRPr="00F45349" w:rsidRDefault="00004483">
            <w:r w:rsidRPr="00F45349">
              <w:t>Mapping rules</w:t>
            </w:r>
          </w:p>
        </w:tc>
        <w:tc>
          <w:tcPr>
            <w:tcW w:w="2335" w:type="dxa"/>
            <w:hideMark/>
          </w:tcPr>
          <w:p w14:paraId="0A66FA7C" w14:textId="77777777" w:rsidR="00004483" w:rsidRPr="00F45349" w:rsidRDefault="00004483">
            <w:r w:rsidRPr="00F45349">
              <w:t>Domains listed in codebook</w:t>
            </w:r>
          </w:p>
        </w:tc>
      </w:tr>
      <w:tr w:rsidR="00004483" w:rsidRPr="00F45349" w14:paraId="4988E78B" w14:textId="77777777" w:rsidTr="005F4F09">
        <w:tc>
          <w:tcPr>
            <w:tcW w:w="1460" w:type="dxa"/>
            <w:hideMark/>
          </w:tcPr>
          <w:p w14:paraId="4FDFAC44" w14:textId="77777777" w:rsidR="00004483" w:rsidRPr="00F45349" w:rsidRDefault="00004483">
            <w:pPr>
              <w:rPr>
                <w:kern w:val="2"/>
                <w14:ligatures w14:val="standardContextual"/>
              </w:rPr>
            </w:pPr>
            <w:r w:rsidRPr="00F45349">
              <w:t>Screening disposition</w:t>
            </w:r>
          </w:p>
        </w:tc>
        <w:tc>
          <w:tcPr>
            <w:tcW w:w="1954" w:type="dxa"/>
            <w:hideMark/>
          </w:tcPr>
          <w:p w14:paraId="52E09AEC" w14:textId="77777777" w:rsidR="00004483" w:rsidRPr="00F45349" w:rsidRDefault="00004483">
            <w:r w:rsidRPr="00F45349">
              <w:t>Flow diagram status</w:t>
            </w:r>
          </w:p>
        </w:tc>
        <w:tc>
          <w:tcPr>
            <w:tcW w:w="1639" w:type="dxa"/>
            <w:hideMark/>
          </w:tcPr>
          <w:p w14:paraId="0DA430FF" w14:textId="77777777" w:rsidR="00004483" w:rsidRPr="00F45349" w:rsidRDefault="00004483">
            <w:r w:rsidRPr="00F45349">
              <w:t>Identified / Duplicates / Screened / Excluded / Included</w:t>
            </w:r>
          </w:p>
        </w:tc>
        <w:tc>
          <w:tcPr>
            <w:tcW w:w="1967" w:type="dxa"/>
            <w:hideMark/>
          </w:tcPr>
          <w:p w14:paraId="6EF85145" w14:textId="2FFA20FD" w:rsidR="00004483" w:rsidRPr="00F45349" w:rsidRDefault="00B6697E">
            <w:r w:rsidRPr="00F45349">
              <w:t>Study search log</w:t>
            </w:r>
          </w:p>
        </w:tc>
        <w:tc>
          <w:tcPr>
            <w:tcW w:w="2335" w:type="dxa"/>
            <w:hideMark/>
          </w:tcPr>
          <w:p w14:paraId="4752AB78" w14:textId="61AFF673" w:rsidR="00004483" w:rsidRPr="00F45349" w:rsidRDefault="00B6697E">
            <w:r w:rsidRPr="00F45349">
              <w:t>Provides the audit trail for Figure 2.</w:t>
            </w:r>
          </w:p>
        </w:tc>
      </w:tr>
      <w:tr w:rsidR="00004483" w:rsidRPr="00F45349" w14:paraId="6086FC84" w14:textId="77777777" w:rsidTr="005F4F09">
        <w:tc>
          <w:tcPr>
            <w:tcW w:w="1460" w:type="dxa"/>
            <w:hideMark/>
          </w:tcPr>
          <w:p w14:paraId="2427AE3E" w14:textId="77777777" w:rsidR="00004483" w:rsidRPr="00F45349" w:rsidRDefault="00004483">
            <w:pPr>
              <w:rPr>
                <w:kern w:val="2"/>
                <w14:ligatures w14:val="standardContextual"/>
              </w:rPr>
            </w:pPr>
            <w:r w:rsidRPr="00F45349">
              <w:t>Conflicts resolution</w:t>
            </w:r>
          </w:p>
        </w:tc>
        <w:tc>
          <w:tcPr>
            <w:tcW w:w="1954" w:type="dxa"/>
            <w:hideMark/>
          </w:tcPr>
          <w:p w14:paraId="215445D6" w14:textId="77777777" w:rsidR="00004483" w:rsidRPr="00F45349" w:rsidRDefault="00004483">
            <w:r w:rsidRPr="00F45349">
              <w:t>Source precedence</w:t>
            </w:r>
          </w:p>
        </w:tc>
        <w:tc>
          <w:tcPr>
            <w:tcW w:w="1639" w:type="dxa"/>
            <w:hideMark/>
          </w:tcPr>
          <w:p w14:paraId="3907D6E5" w14:textId="77777777" w:rsidR="00004483" w:rsidRPr="00F45349" w:rsidRDefault="00004483">
            <w:r w:rsidRPr="00F45349">
              <w:t>Most recent dated source</w:t>
            </w:r>
          </w:p>
        </w:tc>
        <w:tc>
          <w:tcPr>
            <w:tcW w:w="1967" w:type="dxa"/>
            <w:hideMark/>
          </w:tcPr>
          <w:p w14:paraId="7CCBD2D9" w14:textId="6052E02A" w:rsidR="00004483" w:rsidRPr="00F45349" w:rsidRDefault="00B6697E">
            <w:r w:rsidRPr="00F45349">
              <w:t xml:space="preserve">Hierarchy </w:t>
            </w:r>
            <w:r w:rsidR="00004483" w:rsidRPr="00F45349">
              <w:t>Rule</w:t>
            </w:r>
          </w:p>
        </w:tc>
        <w:tc>
          <w:tcPr>
            <w:tcW w:w="2335" w:type="dxa"/>
            <w:hideMark/>
          </w:tcPr>
          <w:p w14:paraId="3264CFDC" w14:textId="0DC3F007" w:rsidR="00004483" w:rsidRPr="00F45349" w:rsidRDefault="00B6697E">
            <w:r w:rsidRPr="00F45349">
              <w:t>If undated: priority given to Official Catalog over Marketing Brochure.</w:t>
            </w:r>
          </w:p>
        </w:tc>
      </w:tr>
      <w:tr w:rsidR="00004483" w:rsidRPr="00F45349" w14:paraId="47455E4C" w14:textId="77777777" w:rsidTr="005F4F09">
        <w:tc>
          <w:tcPr>
            <w:tcW w:w="1460" w:type="dxa"/>
            <w:hideMark/>
          </w:tcPr>
          <w:p w14:paraId="35924CBD" w14:textId="77777777" w:rsidR="00004483" w:rsidRPr="00F45349" w:rsidRDefault="00004483">
            <w:pPr>
              <w:rPr>
                <w:kern w:val="2"/>
                <w14:ligatures w14:val="standardContextual"/>
              </w:rPr>
            </w:pPr>
            <w:r w:rsidRPr="00F45349">
              <w:t>Missing data</w:t>
            </w:r>
          </w:p>
        </w:tc>
        <w:tc>
          <w:tcPr>
            <w:tcW w:w="1954" w:type="dxa"/>
            <w:hideMark/>
          </w:tcPr>
          <w:p w14:paraId="4896C102" w14:textId="77777777" w:rsidR="00004483" w:rsidRPr="00F45349" w:rsidRDefault="00004483">
            <w:r w:rsidRPr="00F45349">
              <w:t>Unavailable fields</w:t>
            </w:r>
          </w:p>
        </w:tc>
        <w:tc>
          <w:tcPr>
            <w:tcW w:w="1639" w:type="dxa"/>
            <w:hideMark/>
          </w:tcPr>
          <w:p w14:paraId="5A77351A" w14:textId="77777777" w:rsidR="00004483" w:rsidRPr="00F45349" w:rsidRDefault="00004483">
            <w:r w:rsidRPr="00F45349">
              <w:t>NA</w:t>
            </w:r>
          </w:p>
        </w:tc>
        <w:tc>
          <w:tcPr>
            <w:tcW w:w="1967" w:type="dxa"/>
            <w:hideMark/>
          </w:tcPr>
          <w:p w14:paraId="2A3D1C4F" w14:textId="77777777" w:rsidR="00004483" w:rsidRPr="00F45349" w:rsidRDefault="00004483">
            <w:r w:rsidRPr="00F45349">
              <w:t>Rule</w:t>
            </w:r>
          </w:p>
        </w:tc>
        <w:tc>
          <w:tcPr>
            <w:tcW w:w="2335" w:type="dxa"/>
            <w:hideMark/>
          </w:tcPr>
          <w:p w14:paraId="0573D1D4" w14:textId="77777777" w:rsidR="00004483" w:rsidRPr="00F45349" w:rsidRDefault="00004483">
            <w:r w:rsidRPr="00F45349">
              <w:t>Complete-case per model; denominators reported</w:t>
            </w:r>
          </w:p>
        </w:tc>
      </w:tr>
      <w:tr w:rsidR="00B6697E" w:rsidRPr="00F45349" w14:paraId="7CBC9111" w14:textId="77777777" w:rsidTr="005F4F09">
        <w:tc>
          <w:tcPr>
            <w:tcW w:w="1460" w:type="dxa"/>
          </w:tcPr>
          <w:p w14:paraId="3C09B106" w14:textId="4DEF84D8" w:rsidR="00B6697E" w:rsidRPr="00F45349" w:rsidRDefault="00B6697E">
            <w:r w:rsidRPr="00F45349">
              <w:t>Tuition-normalized curriculum breadth</w:t>
            </w:r>
          </w:p>
        </w:tc>
        <w:tc>
          <w:tcPr>
            <w:tcW w:w="1954" w:type="dxa"/>
          </w:tcPr>
          <w:p w14:paraId="5AD9096C" w14:textId="06772FB7" w:rsidR="00B6697E" w:rsidRPr="00F45349" w:rsidRDefault="00B6697E">
            <w:r w:rsidRPr="00F45349">
              <w:t>Structural cost ratio</w:t>
            </w:r>
          </w:p>
        </w:tc>
        <w:tc>
          <w:tcPr>
            <w:tcW w:w="1639" w:type="dxa"/>
          </w:tcPr>
          <w:p w14:paraId="534B50B2" w14:textId="129D5A20" w:rsidR="00B6697E" w:rsidRPr="00F45349" w:rsidRDefault="00B6697E">
            <w:r w:rsidRPr="00F45349">
              <w:t>(USD/credit) ÷ # domains</w:t>
            </w:r>
          </w:p>
        </w:tc>
        <w:tc>
          <w:tcPr>
            <w:tcW w:w="1967" w:type="dxa"/>
          </w:tcPr>
          <w:p w14:paraId="0B639C0D" w14:textId="329CE33E" w:rsidR="00B6697E" w:rsidRPr="00F45349" w:rsidRDefault="00B6697E">
            <w:r w:rsidRPr="00F45349">
              <w:t>Derived from Value &amp; Curriculum</w:t>
            </w:r>
          </w:p>
        </w:tc>
        <w:tc>
          <w:tcPr>
            <w:tcW w:w="2335" w:type="dxa"/>
          </w:tcPr>
          <w:p w14:paraId="07665AF8" w14:textId="765E038B" w:rsidR="00B6697E" w:rsidRPr="00F45349" w:rsidRDefault="00B6697E">
            <w:r w:rsidRPr="00F45349">
              <w:t>A descriptive ratio of pricing relative to domain coverage</w:t>
            </w:r>
          </w:p>
        </w:tc>
      </w:tr>
      <w:bookmarkEnd w:id="2"/>
      <w:bookmarkEnd w:id="7"/>
    </w:tbl>
    <w:p w14:paraId="3758B791" w14:textId="77777777" w:rsidR="00C754E3" w:rsidRPr="00F45349" w:rsidRDefault="00C754E3"/>
    <w:p w14:paraId="11C2DA43" w14:textId="77777777" w:rsidR="00B6697E" w:rsidRPr="00F45349" w:rsidRDefault="00B6697E"/>
    <w:p w14:paraId="46438CE6" w14:textId="77777777" w:rsidR="00B6697E" w:rsidRPr="00F45349" w:rsidRDefault="00B6697E"/>
    <w:p w14:paraId="69A2164D" w14:textId="77777777" w:rsidR="00B6697E" w:rsidRPr="00F45349" w:rsidRDefault="00B6697E"/>
    <w:p w14:paraId="175AAD4E" w14:textId="77777777" w:rsidR="00B6697E" w:rsidRPr="00F45349" w:rsidRDefault="00B6697E"/>
    <w:p w14:paraId="6E0EF8F0" w14:textId="77777777" w:rsidR="00B6697E" w:rsidRPr="00F45349" w:rsidRDefault="00B6697E"/>
    <w:p w14:paraId="3C436549" w14:textId="77777777" w:rsidR="00B6697E" w:rsidRPr="00F45349" w:rsidRDefault="00B6697E"/>
    <w:p w14:paraId="69A359AB" w14:textId="77777777" w:rsidR="00B6697E" w:rsidRPr="00F45349" w:rsidRDefault="00B6697E"/>
    <w:p w14:paraId="67D830A4" w14:textId="75302B83" w:rsidR="00B6697E" w:rsidRPr="00F45349" w:rsidRDefault="00B6697E">
      <w:bookmarkStart w:id="8" w:name="OLE_LINK23"/>
      <w:r w:rsidRPr="00F45349">
        <w:rPr>
          <w:rStyle w:val="Strong"/>
          <w:rFonts w:eastAsiaTheme="majorEastAsia"/>
        </w:rPr>
        <w:lastRenderedPageBreak/>
        <w:t xml:space="preserve">Multimedia Appendix 4: </w:t>
      </w:r>
      <w:bookmarkEnd w:id="8"/>
      <w:r w:rsidRPr="00F45349">
        <w:t>Search Audit Trail</w:t>
      </w:r>
    </w:p>
    <w:tbl>
      <w:tblPr>
        <w:tblStyle w:val="TableGrid"/>
        <w:tblW w:w="0" w:type="auto"/>
        <w:tblInd w:w="3" w:type="dxa"/>
        <w:tblLook w:val="04A0" w:firstRow="1" w:lastRow="0" w:firstColumn="1" w:lastColumn="0" w:noHBand="0" w:noVBand="1"/>
      </w:tblPr>
      <w:tblGrid>
        <w:gridCol w:w="2409"/>
        <w:gridCol w:w="6938"/>
      </w:tblGrid>
      <w:tr w:rsidR="00B6697E" w:rsidRPr="00F45349" w14:paraId="4133279F" w14:textId="77777777" w:rsidTr="00B6697E">
        <w:tc>
          <w:tcPr>
            <w:tcW w:w="0" w:type="auto"/>
            <w:hideMark/>
          </w:tcPr>
          <w:p w14:paraId="6B0D1F2E" w14:textId="77777777" w:rsidR="00B6697E" w:rsidRPr="00F45349" w:rsidRDefault="00B6697E">
            <w:pPr>
              <w:rPr>
                <w:color w:val="1F1F1F"/>
              </w:rPr>
            </w:pPr>
            <w:r w:rsidRPr="00F45349">
              <w:rPr>
                <w:rStyle w:val="Strong"/>
                <w:rFonts w:eastAsiaTheme="majorEastAsia"/>
                <w:color w:val="1F1F1F"/>
                <w:bdr w:val="none" w:sz="0" w:space="0" w:color="auto" w:frame="1"/>
              </w:rPr>
              <w:t>Component</w:t>
            </w:r>
          </w:p>
        </w:tc>
        <w:tc>
          <w:tcPr>
            <w:tcW w:w="0" w:type="auto"/>
            <w:hideMark/>
          </w:tcPr>
          <w:p w14:paraId="717218ED" w14:textId="77777777" w:rsidR="00B6697E" w:rsidRPr="00F45349" w:rsidRDefault="00B6697E">
            <w:pPr>
              <w:rPr>
                <w:color w:val="1F1F1F"/>
              </w:rPr>
            </w:pPr>
            <w:r w:rsidRPr="00F45349">
              <w:rPr>
                <w:rStyle w:val="Strong"/>
                <w:rFonts w:eastAsiaTheme="majorEastAsia"/>
                <w:color w:val="1F1F1F"/>
                <w:bdr w:val="none" w:sz="0" w:space="0" w:color="auto" w:frame="1"/>
              </w:rPr>
              <w:t>Detailed Documentation for Replication</w:t>
            </w:r>
          </w:p>
        </w:tc>
      </w:tr>
      <w:tr w:rsidR="00B6697E" w:rsidRPr="00F45349" w14:paraId="52C08308" w14:textId="77777777" w:rsidTr="00B6697E">
        <w:tc>
          <w:tcPr>
            <w:tcW w:w="0" w:type="auto"/>
            <w:hideMark/>
          </w:tcPr>
          <w:p w14:paraId="6283CB69" w14:textId="77777777" w:rsidR="00B6697E" w:rsidRPr="00F45349" w:rsidRDefault="00B6697E">
            <w:pPr>
              <w:rPr>
                <w:color w:val="1F1F1F"/>
              </w:rPr>
            </w:pPr>
            <w:r w:rsidRPr="00F45349">
              <w:rPr>
                <w:color w:val="1F1F1F"/>
                <w:bdr w:val="none" w:sz="0" w:space="0" w:color="auto" w:frame="1"/>
              </w:rPr>
              <w:t>Search Engine</w:t>
            </w:r>
          </w:p>
        </w:tc>
        <w:tc>
          <w:tcPr>
            <w:tcW w:w="0" w:type="auto"/>
            <w:hideMark/>
          </w:tcPr>
          <w:p w14:paraId="751F7460" w14:textId="77777777" w:rsidR="00B6697E" w:rsidRPr="00F45349" w:rsidRDefault="00B6697E">
            <w:pPr>
              <w:rPr>
                <w:color w:val="1F1F1F"/>
              </w:rPr>
            </w:pPr>
            <w:r w:rsidRPr="00F45349">
              <w:rPr>
                <w:color w:val="1F1F1F"/>
                <w:bdr w:val="none" w:sz="0" w:space="0" w:color="auto" w:frame="1"/>
              </w:rPr>
              <w:t>Google Search (Private/Incognito mode to avoid algorithmic bias).</w:t>
            </w:r>
          </w:p>
        </w:tc>
      </w:tr>
      <w:tr w:rsidR="00B6697E" w:rsidRPr="00F45349" w14:paraId="00E929C2" w14:textId="77777777" w:rsidTr="00B6697E">
        <w:tc>
          <w:tcPr>
            <w:tcW w:w="0" w:type="auto"/>
            <w:hideMark/>
          </w:tcPr>
          <w:p w14:paraId="3E6FA2FF" w14:textId="77777777" w:rsidR="00B6697E" w:rsidRPr="00F45349" w:rsidRDefault="00B6697E">
            <w:pPr>
              <w:rPr>
                <w:color w:val="1F1F1F"/>
              </w:rPr>
            </w:pPr>
            <w:r w:rsidRPr="00F45349">
              <w:rPr>
                <w:color w:val="1F1F1F"/>
                <w:bdr w:val="none" w:sz="0" w:space="0" w:color="auto" w:frame="1"/>
              </w:rPr>
              <w:t>Exact Search Strings</w:t>
            </w:r>
          </w:p>
        </w:tc>
        <w:tc>
          <w:tcPr>
            <w:tcW w:w="0" w:type="auto"/>
            <w:hideMark/>
          </w:tcPr>
          <w:p w14:paraId="5BCCE95A" w14:textId="77777777" w:rsidR="00B6697E" w:rsidRPr="00F45349" w:rsidRDefault="00B6697E">
            <w:pPr>
              <w:pStyle w:val="NormalWeb"/>
              <w:spacing w:before="0" w:beforeAutospacing="0" w:after="0" w:afterAutospacing="0"/>
              <w:rPr>
                <w:color w:val="1F1F1F"/>
              </w:rPr>
            </w:pPr>
            <w:r w:rsidRPr="00F45349">
              <w:rPr>
                <w:color w:val="1F1F1F"/>
              </w:rPr>
              <w:t xml:space="preserve">(1) "graduate health informatics programs US" </w:t>
            </w:r>
          </w:p>
          <w:p w14:paraId="5F20FDEE" w14:textId="77777777" w:rsidR="00B6697E" w:rsidRPr="00F45349" w:rsidRDefault="00B6697E">
            <w:pPr>
              <w:rPr>
                <w:color w:val="1F1F1F"/>
              </w:rPr>
            </w:pPr>
            <w:r w:rsidRPr="00F45349">
              <w:rPr>
                <w:color w:val="1F1F1F"/>
              </w:rPr>
              <w:br/>
            </w:r>
          </w:p>
          <w:p w14:paraId="0FBA844E" w14:textId="77777777" w:rsidR="00B6697E" w:rsidRPr="00F45349" w:rsidRDefault="00B6697E">
            <w:pPr>
              <w:pStyle w:val="NormalWeb"/>
              <w:spacing w:before="0" w:beforeAutospacing="0" w:after="0" w:afterAutospacing="0"/>
              <w:rPr>
                <w:color w:val="1F1F1F"/>
              </w:rPr>
            </w:pPr>
            <w:r w:rsidRPr="00F45349">
              <w:rPr>
                <w:color w:val="1F1F1F"/>
              </w:rPr>
              <w:t xml:space="preserve">(2) "health analytics masters US" </w:t>
            </w:r>
          </w:p>
          <w:p w14:paraId="01726CF2" w14:textId="77777777" w:rsidR="00B6697E" w:rsidRPr="00F45349" w:rsidRDefault="00B6697E">
            <w:pPr>
              <w:rPr>
                <w:color w:val="1F1F1F"/>
              </w:rPr>
            </w:pPr>
            <w:r w:rsidRPr="00F45349">
              <w:rPr>
                <w:color w:val="1F1F1F"/>
              </w:rPr>
              <w:br/>
            </w:r>
          </w:p>
          <w:p w14:paraId="1DCA33C4" w14:textId="77777777" w:rsidR="00B6697E" w:rsidRPr="00F45349" w:rsidRDefault="00B6697E">
            <w:pPr>
              <w:pStyle w:val="NormalWeb"/>
              <w:spacing w:before="0" w:beforeAutospacing="0" w:after="0" w:afterAutospacing="0"/>
              <w:rPr>
                <w:color w:val="1F1F1F"/>
              </w:rPr>
            </w:pPr>
            <w:r w:rsidRPr="00F45349">
              <w:rPr>
                <w:color w:val="1F1F1F"/>
              </w:rPr>
              <w:t xml:space="preserve">(3) "biomedical informatics master's degrees United States" </w:t>
            </w:r>
          </w:p>
          <w:p w14:paraId="7130B45A" w14:textId="77777777" w:rsidR="00B6697E" w:rsidRPr="00F45349" w:rsidRDefault="00B6697E">
            <w:pPr>
              <w:rPr>
                <w:color w:val="1F1F1F"/>
              </w:rPr>
            </w:pPr>
            <w:r w:rsidRPr="00F45349">
              <w:rPr>
                <w:color w:val="1F1F1F"/>
              </w:rPr>
              <w:br/>
            </w:r>
          </w:p>
          <w:p w14:paraId="7483D757" w14:textId="77777777" w:rsidR="00B6697E" w:rsidRPr="00F45349" w:rsidRDefault="00B6697E">
            <w:pPr>
              <w:pStyle w:val="NormalWeb"/>
              <w:spacing w:before="0" w:beforeAutospacing="0" w:after="0" w:afterAutospacing="0"/>
              <w:rPr>
                <w:color w:val="1F1F1F"/>
              </w:rPr>
            </w:pPr>
            <w:r w:rsidRPr="00F45349">
              <w:rPr>
                <w:color w:val="1F1F1F"/>
              </w:rPr>
              <w:t>(4) "clinical informatics graduate curriculum US"</w:t>
            </w:r>
          </w:p>
        </w:tc>
      </w:tr>
      <w:tr w:rsidR="00B6697E" w:rsidRPr="00F45349" w14:paraId="520CCE6B" w14:textId="77777777" w:rsidTr="00B6697E">
        <w:tc>
          <w:tcPr>
            <w:tcW w:w="0" w:type="auto"/>
            <w:hideMark/>
          </w:tcPr>
          <w:p w14:paraId="0BF3A26A" w14:textId="77777777" w:rsidR="00B6697E" w:rsidRPr="00F45349" w:rsidRDefault="00B6697E">
            <w:pPr>
              <w:rPr>
                <w:color w:val="1F1F1F"/>
              </w:rPr>
            </w:pPr>
            <w:r w:rsidRPr="00F45349">
              <w:rPr>
                <w:color w:val="1F1F1F"/>
                <w:bdr w:val="none" w:sz="0" w:space="0" w:color="auto" w:frame="1"/>
              </w:rPr>
              <w:t>Search Depth</w:t>
            </w:r>
          </w:p>
        </w:tc>
        <w:tc>
          <w:tcPr>
            <w:tcW w:w="0" w:type="auto"/>
            <w:hideMark/>
          </w:tcPr>
          <w:p w14:paraId="1CAA730F" w14:textId="77777777" w:rsidR="00B6697E" w:rsidRPr="00F45349" w:rsidRDefault="00B6697E">
            <w:pPr>
              <w:rPr>
                <w:color w:val="1F1F1F"/>
              </w:rPr>
            </w:pPr>
            <w:r w:rsidRPr="00F45349">
              <w:rPr>
                <w:color w:val="1F1F1F"/>
                <w:bdr w:val="none" w:sz="0" w:space="0" w:color="auto" w:frame="1"/>
              </w:rPr>
              <w:t>First 100 results per search string were screened.</w:t>
            </w:r>
          </w:p>
        </w:tc>
      </w:tr>
      <w:tr w:rsidR="00B6697E" w:rsidRPr="00F45349" w14:paraId="020E24A0" w14:textId="77777777" w:rsidTr="00B6697E">
        <w:tc>
          <w:tcPr>
            <w:tcW w:w="0" w:type="auto"/>
            <w:hideMark/>
          </w:tcPr>
          <w:p w14:paraId="5057B766" w14:textId="77777777" w:rsidR="00B6697E" w:rsidRPr="00F45349" w:rsidRDefault="00B6697E">
            <w:pPr>
              <w:rPr>
                <w:color w:val="1F1F1F"/>
              </w:rPr>
            </w:pPr>
            <w:r w:rsidRPr="00F45349">
              <w:rPr>
                <w:color w:val="1F1F1F"/>
                <w:bdr w:val="none" w:sz="0" w:space="0" w:color="auto" w:frame="1"/>
              </w:rPr>
              <w:t>Directories Seeded</w:t>
            </w:r>
          </w:p>
        </w:tc>
        <w:tc>
          <w:tcPr>
            <w:tcW w:w="0" w:type="auto"/>
            <w:hideMark/>
          </w:tcPr>
          <w:p w14:paraId="5023A217" w14:textId="77777777" w:rsidR="00B6697E" w:rsidRPr="00F45349" w:rsidRDefault="00B6697E">
            <w:pPr>
              <w:rPr>
                <w:color w:val="1F1F1F"/>
              </w:rPr>
            </w:pPr>
            <w:r w:rsidRPr="00F45349">
              <w:rPr>
                <w:color w:val="1F1F1F"/>
                <w:bdr w:val="none" w:sz="0" w:space="0" w:color="auto" w:frame="1"/>
              </w:rPr>
              <w:t>CAHIIM Accredited Program Directory; AMIA Institutional Member Directory.</w:t>
            </w:r>
          </w:p>
        </w:tc>
      </w:tr>
      <w:tr w:rsidR="00B6697E" w:rsidRPr="00F45349" w14:paraId="7C3E8D3E" w14:textId="77777777" w:rsidTr="00B6697E">
        <w:tc>
          <w:tcPr>
            <w:tcW w:w="0" w:type="auto"/>
            <w:hideMark/>
          </w:tcPr>
          <w:p w14:paraId="739FC08D" w14:textId="77777777" w:rsidR="00B6697E" w:rsidRPr="00F45349" w:rsidRDefault="00B6697E">
            <w:pPr>
              <w:rPr>
                <w:color w:val="1F1F1F"/>
              </w:rPr>
            </w:pPr>
            <w:r w:rsidRPr="00F45349">
              <w:rPr>
                <w:color w:val="1F1F1F"/>
                <w:bdr w:val="none" w:sz="0" w:space="0" w:color="auto" w:frame="1"/>
              </w:rPr>
              <w:t>Data Collection Window</w:t>
            </w:r>
          </w:p>
        </w:tc>
        <w:tc>
          <w:tcPr>
            <w:tcW w:w="0" w:type="auto"/>
            <w:hideMark/>
          </w:tcPr>
          <w:p w14:paraId="52AAC46E" w14:textId="77777777" w:rsidR="00B6697E" w:rsidRPr="00F45349" w:rsidRDefault="00B6697E">
            <w:pPr>
              <w:rPr>
                <w:color w:val="1F1F1F"/>
              </w:rPr>
            </w:pPr>
            <w:r w:rsidRPr="00F45349">
              <w:rPr>
                <w:color w:val="1F1F1F"/>
                <w:bdr w:val="none" w:sz="0" w:space="0" w:color="auto" w:frame="1"/>
              </w:rPr>
              <w:t>Finalized May 15, 2025.</w:t>
            </w:r>
          </w:p>
        </w:tc>
      </w:tr>
    </w:tbl>
    <w:p w14:paraId="7E5591C2" w14:textId="77777777" w:rsidR="00B6697E" w:rsidRPr="00F45349" w:rsidRDefault="00B6697E"/>
    <w:p w14:paraId="568D9545" w14:textId="77777777" w:rsidR="00F45349" w:rsidRPr="00F45349" w:rsidRDefault="00F45349"/>
    <w:p w14:paraId="2EA6B569" w14:textId="7200FDEA" w:rsidR="00F45349" w:rsidRPr="00F45349" w:rsidRDefault="00F45349">
      <w:r w:rsidRPr="00F45349">
        <w:rPr>
          <w:rStyle w:val="Strong"/>
          <w:rFonts w:eastAsiaTheme="majorEastAsia"/>
        </w:rPr>
        <w:t xml:space="preserve">Multimedia Appendix 4: </w:t>
      </w:r>
      <w:r w:rsidRPr="00F45349">
        <w:t>The 3-Point Decision Matrix (Inclusion Logic)</w:t>
      </w:r>
    </w:p>
    <w:tbl>
      <w:tblPr>
        <w:tblStyle w:val="TableGrid"/>
        <w:tblW w:w="0" w:type="auto"/>
        <w:tblInd w:w="3" w:type="dxa"/>
        <w:tblLook w:val="04A0" w:firstRow="1" w:lastRow="0" w:firstColumn="1" w:lastColumn="0" w:noHBand="0" w:noVBand="1"/>
      </w:tblPr>
      <w:tblGrid>
        <w:gridCol w:w="2512"/>
        <w:gridCol w:w="6835"/>
      </w:tblGrid>
      <w:tr w:rsidR="00F45349" w:rsidRPr="00F45349" w14:paraId="2650441A" w14:textId="77777777" w:rsidTr="00F45349">
        <w:tc>
          <w:tcPr>
            <w:tcW w:w="2512" w:type="dxa"/>
            <w:hideMark/>
          </w:tcPr>
          <w:p w14:paraId="18555CCB" w14:textId="77777777" w:rsidR="00F45349" w:rsidRPr="00F45349" w:rsidRDefault="00F45349">
            <w:pPr>
              <w:rPr>
                <w:color w:val="1F1F1F"/>
              </w:rPr>
            </w:pPr>
            <w:r w:rsidRPr="00F45349">
              <w:rPr>
                <w:rStyle w:val="Strong"/>
                <w:rFonts w:eastAsiaTheme="majorEastAsia"/>
                <w:color w:val="1F1F1F"/>
                <w:bdr w:val="none" w:sz="0" w:space="0" w:color="auto" w:frame="1"/>
              </w:rPr>
              <w:t>Criteria</w:t>
            </w:r>
          </w:p>
        </w:tc>
        <w:tc>
          <w:tcPr>
            <w:tcW w:w="6835" w:type="dxa"/>
            <w:hideMark/>
          </w:tcPr>
          <w:p w14:paraId="1DD598B6" w14:textId="77777777" w:rsidR="00F45349" w:rsidRPr="00F45349" w:rsidRDefault="00F45349">
            <w:pPr>
              <w:rPr>
                <w:color w:val="1F1F1F"/>
              </w:rPr>
            </w:pPr>
            <w:r w:rsidRPr="00F45349">
              <w:rPr>
                <w:rStyle w:val="Strong"/>
                <w:rFonts w:eastAsiaTheme="majorEastAsia"/>
                <w:color w:val="1F1F1F"/>
                <w:bdr w:val="none" w:sz="0" w:space="0" w:color="auto" w:frame="1"/>
              </w:rPr>
              <w:t>Operational Rule for Inclusion</w:t>
            </w:r>
          </w:p>
        </w:tc>
      </w:tr>
      <w:tr w:rsidR="00F45349" w:rsidRPr="00F45349" w14:paraId="6B6655A6" w14:textId="77777777" w:rsidTr="00F45349">
        <w:tc>
          <w:tcPr>
            <w:tcW w:w="2512" w:type="dxa"/>
            <w:hideMark/>
          </w:tcPr>
          <w:p w14:paraId="705165F2" w14:textId="77777777" w:rsidR="00F45349" w:rsidRPr="00F45349" w:rsidRDefault="00F45349">
            <w:pPr>
              <w:rPr>
                <w:color w:val="1F1F1F"/>
              </w:rPr>
            </w:pPr>
            <w:r w:rsidRPr="00F45349">
              <w:rPr>
                <w:color w:val="1F1F1F"/>
                <w:bdr w:val="none" w:sz="0" w:space="0" w:color="auto" w:frame="1"/>
              </w:rPr>
              <w:t>1. Institutional Affiliation</w:t>
            </w:r>
          </w:p>
        </w:tc>
        <w:tc>
          <w:tcPr>
            <w:tcW w:w="6835" w:type="dxa"/>
            <w:hideMark/>
          </w:tcPr>
          <w:p w14:paraId="7DC0E035" w14:textId="77777777" w:rsidR="00F45349" w:rsidRPr="00F45349" w:rsidRDefault="00F45349">
            <w:pPr>
              <w:rPr>
                <w:color w:val="1F1F1F"/>
              </w:rPr>
            </w:pPr>
            <w:r w:rsidRPr="00F45349">
              <w:rPr>
                <w:color w:val="1F1F1F"/>
                <w:bdr w:val="none" w:sz="0" w:space="0" w:color="auto" w:frame="1"/>
              </w:rPr>
              <w:t>Degree is housed within a College of Medicine, Nursing, Public Health, or a dedicated Health Sciences department.</w:t>
            </w:r>
          </w:p>
        </w:tc>
      </w:tr>
      <w:tr w:rsidR="00F45349" w:rsidRPr="00F45349" w14:paraId="253A1001" w14:textId="77777777" w:rsidTr="00F45349">
        <w:tc>
          <w:tcPr>
            <w:tcW w:w="2512" w:type="dxa"/>
            <w:hideMark/>
          </w:tcPr>
          <w:p w14:paraId="4FF0C002" w14:textId="77777777" w:rsidR="00F45349" w:rsidRPr="00F45349" w:rsidRDefault="00F45349">
            <w:pPr>
              <w:rPr>
                <w:color w:val="1F1F1F"/>
              </w:rPr>
            </w:pPr>
            <w:r w:rsidRPr="00F45349">
              <w:rPr>
                <w:color w:val="1F1F1F"/>
                <w:bdr w:val="none" w:sz="0" w:space="0" w:color="auto" w:frame="1"/>
              </w:rPr>
              <w:t>2. Explicit Designation</w:t>
            </w:r>
          </w:p>
        </w:tc>
        <w:tc>
          <w:tcPr>
            <w:tcW w:w="6835" w:type="dxa"/>
            <w:hideMark/>
          </w:tcPr>
          <w:p w14:paraId="6202EC8F" w14:textId="77777777" w:rsidR="00F45349" w:rsidRPr="00F45349" w:rsidRDefault="00F45349">
            <w:pPr>
              <w:rPr>
                <w:color w:val="1F1F1F"/>
              </w:rPr>
            </w:pPr>
            <w:r w:rsidRPr="00F45349">
              <w:rPr>
                <w:color w:val="1F1F1F"/>
                <w:bdr w:val="none" w:sz="0" w:space="0" w:color="auto" w:frame="1"/>
              </w:rPr>
              <w:t>The program title or official catalog explicitly lists a "Health," "Clinical," or "Medical" track/concentration.</w:t>
            </w:r>
          </w:p>
        </w:tc>
      </w:tr>
      <w:tr w:rsidR="00F45349" w:rsidRPr="00F45349" w14:paraId="145A2F99" w14:textId="77777777" w:rsidTr="00F45349">
        <w:tc>
          <w:tcPr>
            <w:tcW w:w="2512" w:type="dxa"/>
            <w:hideMark/>
          </w:tcPr>
          <w:p w14:paraId="3F84B8FA" w14:textId="77777777" w:rsidR="00F45349" w:rsidRPr="00F45349" w:rsidRDefault="00F45349">
            <w:pPr>
              <w:rPr>
                <w:color w:val="1F1F1F"/>
              </w:rPr>
            </w:pPr>
            <w:r w:rsidRPr="00F45349">
              <w:rPr>
                <w:color w:val="1F1F1F"/>
                <w:bdr w:val="none" w:sz="0" w:space="0" w:color="auto" w:frame="1"/>
              </w:rPr>
              <w:t>3. Curricular Core</w:t>
            </w:r>
          </w:p>
        </w:tc>
        <w:tc>
          <w:tcPr>
            <w:tcW w:w="6835" w:type="dxa"/>
            <w:hideMark/>
          </w:tcPr>
          <w:p w14:paraId="61B914A7" w14:textId="77777777" w:rsidR="00F45349" w:rsidRPr="00F45349" w:rsidRDefault="00F45349">
            <w:pPr>
              <w:rPr>
                <w:color w:val="1F1F1F"/>
              </w:rPr>
            </w:pPr>
            <w:r w:rsidRPr="00F45349">
              <w:rPr>
                <w:color w:val="1F1F1F"/>
                <w:bdr w:val="none" w:sz="0" w:space="0" w:color="auto" w:frame="1"/>
              </w:rPr>
              <w:t xml:space="preserve">Publicly available catalog requires </w:t>
            </w:r>
            <w:r w:rsidRPr="00F45349">
              <w:rPr>
                <w:rStyle w:val="math-inline"/>
                <w:rFonts w:eastAsiaTheme="majorEastAsia"/>
                <w:color w:val="1F1F1F"/>
                <w:bdr w:val="none" w:sz="0" w:space="0" w:color="auto" w:frame="1"/>
              </w:rPr>
              <w:t>$\geq$</w:t>
            </w:r>
            <w:r w:rsidRPr="00F45349">
              <w:rPr>
                <w:color w:val="1F1F1F"/>
                <w:bdr w:val="none" w:sz="0" w:space="0" w:color="auto" w:frame="1"/>
              </w:rPr>
              <w:t>3 health-specific informatics courses (e.g., Electronic Health Records, Health Data Standards, Clinical Decision Support).</w:t>
            </w:r>
          </w:p>
        </w:tc>
      </w:tr>
    </w:tbl>
    <w:p w14:paraId="70468997" w14:textId="77777777" w:rsidR="00F45349" w:rsidRPr="00F45349" w:rsidRDefault="00F45349"/>
    <w:sectPr w:rsidR="00F45349" w:rsidRPr="00F453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Saugata Bhowmik">
    <w15:presenceInfo w15:providerId="AD" w15:userId="S::Saugata.Bhowmik@aptaracorp.com::49f29993-5ae7-4b17-88d4-21bbf9e1839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proofState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4483"/>
    <w:rsid w:val="00004483"/>
    <w:rsid w:val="000059CA"/>
    <w:rsid w:val="00015CD7"/>
    <w:rsid w:val="00020A39"/>
    <w:rsid w:val="0002490C"/>
    <w:rsid w:val="0005448A"/>
    <w:rsid w:val="000619B5"/>
    <w:rsid w:val="00064995"/>
    <w:rsid w:val="00065E2B"/>
    <w:rsid w:val="00070E93"/>
    <w:rsid w:val="0007318E"/>
    <w:rsid w:val="00080767"/>
    <w:rsid w:val="00080F68"/>
    <w:rsid w:val="00085925"/>
    <w:rsid w:val="00091BFA"/>
    <w:rsid w:val="000A074F"/>
    <w:rsid w:val="000A5413"/>
    <w:rsid w:val="000A7D5B"/>
    <w:rsid w:val="000B2966"/>
    <w:rsid w:val="000B7EEF"/>
    <w:rsid w:val="000C4601"/>
    <w:rsid w:val="000C5288"/>
    <w:rsid w:val="000C6D0D"/>
    <w:rsid w:val="000C7C45"/>
    <w:rsid w:val="001172B0"/>
    <w:rsid w:val="00121C56"/>
    <w:rsid w:val="00124405"/>
    <w:rsid w:val="00130AFB"/>
    <w:rsid w:val="00132D93"/>
    <w:rsid w:val="00145308"/>
    <w:rsid w:val="001600CB"/>
    <w:rsid w:val="001643FC"/>
    <w:rsid w:val="0017564E"/>
    <w:rsid w:val="001806BD"/>
    <w:rsid w:val="001848D4"/>
    <w:rsid w:val="001972C1"/>
    <w:rsid w:val="001B0458"/>
    <w:rsid w:val="001B0E06"/>
    <w:rsid w:val="001B2320"/>
    <w:rsid w:val="001E3936"/>
    <w:rsid w:val="00201E80"/>
    <w:rsid w:val="00202429"/>
    <w:rsid w:val="002032AF"/>
    <w:rsid w:val="00207D12"/>
    <w:rsid w:val="00222559"/>
    <w:rsid w:val="0024069F"/>
    <w:rsid w:val="00242ECA"/>
    <w:rsid w:val="00244F4E"/>
    <w:rsid w:val="0024555A"/>
    <w:rsid w:val="00246BB5"/>
    <w:rsid w:val="0025098F"/>
    <w:rsid w:val="00252202"/>
    <w:rsid w:val="00253B34"/>
    <w:rsid w:val="0025526D"/>
    <w:rsid w:val="00266CFF"/>
    <w:rsid w:val="00272906"/>
    <w:rsid w:val="002850AB"/>
    <w:rsid w:val="002875E2"/>
    <w:rsid w:val="002A336B"/>
    <w:rsid w:val="002A5193"/>
    <w:rsid w:val="002A5840"/>
    <w:rsid w:val="002A732A"/>
    <w:rsid w:val="002A7742"/>
    <w:rsid w:val="002B2439"/>
    <w:rsid w:val="002C55C7"/>
    <w:rsid w:val="002D7C03"/>
    <w:rsid w:val="002E0AAB"/>
    <w:rsid w:val="002F26E9"/>
    <w:rsid w:val="002F5F3E"/>
    <w:rsid w:val="0030024F"/>
    <w:rsid w:val="003009B5"/>
    <w:rsid w:val="0030142B"/>
    <w:rsid w:val="00303AF9"/>
    <w:rsid w:val="0032095A"/>
    <w:rsid w:val="00326896"/>
    <w:rsid w:val="00331C03"/>
    <w:rsid w:val="00336FA4"/>
    <w:rsid w:val="00343145"/>
    <w:rsid w:val="003472F9"/>
    <w:rsid w:val="00356424"/>
    <w:rsid w:val="00360BDF"/>
    <w:rsid w:val="0036327D"/>
    <w:rsid w:val="003639EC"/>
    <w:rsid w:val="00370A72"/>
    <w:rsid w:val="003817EE"/>
    <w:rsid w:val="003832EA"/>
    <w:rsid w:val="003847A2"/>
    <w:rsid w:val="00385ABB"/>
    <w:rsid w:val="0039354E"/>
    <w:rsid w:val="00396819"/>
    <w:rsid w:val="003A5F1A"/>
    <w:rsid w:val="003B0879"/>
    <w:rsid w:val="003C2A1C"/>
    <w:rsid w:val="003D4F55"/>
    <w:rsid w:val="003D589F"/>
    <w:rsid w:val="003D6107"/>
    <w:rsid w:val="003D7802"/>
    <w:rsid w:val="003E005F"/>
    <w:rsid w:val="003E2804"/>
    <w:rsid w:val="003E4798"/>
    <w:rsid w:val="0041298A"/>
    <w:rsid w:val="00414CC6"/>
    <w:rsid w:val="004272E6"/>
    <w:rsid w:val="00430664"/>
    <w:rsid w:val="00435768"/>
    <w:rsid w:val="00444D07"/>
    <w:rsid w:val="004463C6"/>
    <w:rsid w:val="00461FBC"/>
    <w:rsid w:val="004663A4"/>
    <w:rsid w:val="00470357"/>
    <w:rsid w:val="004710A6"/>
    <w:rsid w:val="00486112"/>
    <w:rsid w:val="00493434"/>
    <w:rsid w:val="00493D2F"/>
    <w:rsid w:val="004947F5"/>
    <w:rsid w:val="0049595D"/>
    <w:rsid w:val="004A23CA"/>
    <w:rsid w:val="004A5676"/>
    <w:rsid w:val="004A7252"/>
    <w:rsid w:val="004C5079"/>
    <w:rsid w:val="004D3C7A"/>
    <w:rsid w:val="004E221E"/>
    <w:rsid w:val="004E763F"/>
    <w:rsid w:val="004E780F"/>
    <w:rsid w:val="00505A2F"/>
    <w:rsid w:val="005229DC"/>
    <w:rsid w:val="00526C40"/>
    <w:rsid w:val="00531E7F"/>
    <w:rsid w:val="005342E4"/>
    <w:rsid w:val="00572264"/>
    <w:rsid w:val="00584081"/>
    <w:rsid w:val="00591F6F"/>
    <w:rsid w:val="005977B1"/>
    <w:rsid w:val="005C5F9A"/>
    <w:rsid w:val="005D0BF6"/>
    <w:rsid w:val="005D5178"/>
    <w:rsid w:val="005E38A7"/>
    <w:rsid w:val="005F4F09"/>
    <w:rsid w:val="006040DB"/>
    <w:rsid w:val="0060655E"/>
    <w:rsid w:val="00610104"/>
    <w:rsid w:val="00630E72"/>
    <w:rsid w:val="006346DF"/>
    <w:rsid w:val="00656078"/>
    <w:rsid w:val="00664EA0"/>
    <w:rsid w:val="006653BB"/>
    <w:rsid w:val="00682EF9"/>
    <w:rsid w:val="00683044"/>
    <w:rsid w:val="006834BD"/>
    <w:rsid w:val="006A31A5"/>
    <w:rsid w:val="006B3CA8"/>
    <w:rsid w:val="006E0DF4"/>
    <w:rsid w:val="006E576D"/>
    <w:rsid w:val="00707F33"/>
    <w:rsid w:val="00724EAD"/>
    <w:rsid w:val="007279BE"/>
    <w:rsid w:val="00755564"/>
    <w:rsid w:val="00782497"/>
    <w:rsid w:val="007872B7"/>
    <w:rsid w:val="007A01A5"/>
    <w:rsid w:val="007A57C3"/>
    <w:rsid w:val="007A6955"/>
    <w:rsid w:val="007B7B99"/>
    <w:rsid w:val="007D3719"/>
    <w:rsid w:val="007E56F9"/>
    <w:rsid w:val="007F5B46"/>
    <w:rsid w:val="00803DAA"/>
    <w:rsid w:val="008231AD"/>
    <w:rsid w:val="00836946"/>
    <w:rsid w:val="008454DE"/>
    <w:rsid w:val="00855C71"/>
    <w:rsid w:val="008561A7"/>
    <w:rsid w:val="00875023"/>
    <w:rsid w:val="00884DB9"/>
    <w:rsid w:val="008910AB"/>
    <w:rsid w:val="00893B20"/>
    <w:rsid w:val="00894016"/>
    <w:rsid w:val="00895287"/>
    <w:rsid w:val="008B38F9"/>
    <w:rsid w:val="008C0783"/>
    <w:rsid w:val="008C1979"/>
    <w:rsid w:val="008C382C"/>
    <w:rsid w:val="008D078D"/>
    <w:rsid w:val="008D45A7"/>
    <w:rsid w:val="008D6904"/>
    <w:rsid w:val="008E281E"/>
    <w:rsid w:val="008F5C9B"/>
    <w:rsid w:val="00911197"/>
    <w:rsid w:val="00912EA3"/>
    <w:rsid w:val="00915944"/>
    <w:rsid w:val="0092198A"/>
    <w:rsid w:val="00924989"/>
    <w:rsid w:val="00933143"/>
    <w:rsid w:val="00933F43"/>
    <w:rsid w:val="0095141A"/>
    <w:rsid w:val="00954E58"/>
    <w:rsid w:val="00984E66"/>
    <w:rsid w:val="00985116"/>
    <w:rsid w:val="009A0DEC"/>
    <w:rsid w:val="009C31B8"/>
    <w:rsid w:val="009D7364"/>
    <w:rsid w:val="009D7B39"/>
    <w:rsid w:val="009E7549"/>
    <w:rsid w:val="009F5C71"/>
    <w:rsid w:val="009F7223"/>
    <w:rsid w:val="009F7415"/>
    <w:rsid w:val="00A006EB"/>
    <w:rsid w:val="00A05DFB"/>
    <w:rsid w:val="00A2390A"/>
    <w:rsid w:val="00A27996"/>
    <w:rsid w:val="00A35FFE"/>
    <w:rsid w:val="00A41112"/>
    <w:rsid w:val="00A52F7C"/>
    <w:rsid w:val="00A57140"/>
    <w:rsid w:val="00A57B24"/>
    <w:rsid w:val="00A62A80"/>
    <w:rsid w:val="00A64AD7"/>
    <w:rsid w:val="00A7298E"/>
    <w:rsid w:val="00A7523E"/>
    <w:rsid w:val="00A80A37"/>
    <w:rsid w:val="00A910E8"/>
    <w:rsid w:val="00A92EA4"/>
    <w:rsid w:val="00AA0E00"/>
    <w:rsid w:val="00AC12F7"/>
    <w:rsid w:val="00AC3650"/>
    <w:rsid w:val="00AC51E0"/>
    <w:rsid w:val="00AD1007"/>
    <w:rsid w:val="00AE0867"/>
    <w:rsid w:val="00AF51F0"/>
    <w:rsid w:val="00B04BF5"/>
    <w:rsid w:val="00B15BE9"/>
    <w:rsid w:val="00B275D4"/>
    <w:rsid w:val="00B3327E"/>
    <w:rsid w:val="00B36CA2"/>
    <w:rsid w:val="00B46C74"/>
    <w:rsid w:val="00B51278"/>
    <w:rsid w:val="00B52DCC"/>
    <w:rsid w:val="00B6182A"/>
    <w:rsid w:val="00B66363"/>
    <w:rsid w:val="00B6697E"/>
    <w:rsid w:val="00B70DEA"/>
    <w:rsid w:val="00B767C6"/>
    <w:rsid w:val="00B7737C"/>
    <w:rsid w:val="00B924E9"/>
    <w:rsid w:val="00B96FE5"/>
    <w:rsid w:val="00B975FB"/>
    <w:rsid w:val="00BA23A0"/>
    <w:rsid w:val="00BA3C9C"/>
    <w:rsid w:val="00BB0699"/>
    <w:rsid w:val="00BB2AA8"/>
    <w:rsid w:val="00BC026B"/>
    <w:rsid w:val="00BC0E40"/>
    <w:rsid w:val="00BD4BB7"/>
    <w:rsid w:val="00BD7337"/>
    <w:rsid w:val="00BE09E4"/>
    <w:rsid w:val="00BE1CBA"/>
    <w:rsid w:val="00BF56BD"/>
    <w:rsid w:val="00C004ED"/>
    <w:rsid w:val="00C02103"/>
    <w:rsid w:val="00C11CDB"/>
    <w:rsid w:val="00C12769"/>
    <w:rsid w:val="00C308A2"/>
    <w:rsid w:val="00C36600"/>
    <w:rsid w:val="00C44712"/>
    <w:rsid w:val="00C44D35"/>
    <w:rsid w:val="00C754E3"/>
    <w:rsid w:val="00C76F2E"/>
    <w:rsid w:val="00C83CA8"/>
    <w:rsid w:val="00C91449"/>
    <w:rsid w:val="00C920B4"/>
    <w:rsid w:val="00C968B8"/>
    <w:rsid w:val="00CA3C44"/>
    <w:rsid w:val="00CB729C"/>
    <w:rsid w:val="00CC2A93"/>
    <w:rsid w:val="00CC4900"/>
    <w:rsid w:val="00CC661F"/>
    <w:rsid w:val="00CC6BAD"/>
    <w:rsid w:val="00CD5A47"/>
    <w:rsid w:val="00CE2577"/>
    <w:rsid w:val="00CE56D3"/>
    <w:rsid w:val="00CF127E"/>
    <w:rsid w:val="00D00190"/>
    <w:rsid w:val="00D10A7C"/>
    <w:rsid w:val="00D136BF"/>
    <w:rsid w:val="00D210ED"/>
    <w:rsid w:val="00D23B9C"/>
    <w:rsid w:val="00D25E53"/>
    <w:rsid w:val="00D26B9B"/>
    <w:rsid w:val="00D40B0E"/>
    <w:rsid w:val="00D46A02"/>
    <w:rsid w:val="00D52CF7"/>
    <w:rsid w:val="00D55314"/>
    <w:rsid w:val="00D611CC"/>
    <w:rsid w:val="00D62C10"/>
    <w:rsid w:val="00D658C9"/>
    <w:rsid w:val="00D672D4"/>
    <w:rsid w:val="00D75816"/>
    <w:rsid w:val="00D934D5"/>
    <w:rsid w:val="00D94A34"/>
    <w:rsid w:val="00DA332E"/>
    <w:rsid w:val="00DC158E"/>
    <w:rsid w:val="00DC32B4"/>
    <w:rsid w:val="00DC3938"/>
    <w:rsid w:val="00DC6328"/>
    <w:rsid w:val="00DD03E3"/>
    <w:rsid w:val="00DF7A8E"/>
    <w:rsid w:val="00E01F1D"/>
    <w:rsid w:val="00E02525"/>
    <w:rsid w:val="00E03D05"/>
    <w:rsid w:val="00E165BC"/>
    <w:rsid w:val="00E25A21"/>
    <w:rsid w:val="00E436C6"/>
    <w:rsid w:val="00E61B4F"/>
    <w:rsid w:val="00E667CC"/>
    <w:rsid w:val="00E723F1"/>
    <w:rsid w:val="00E80301"/>
    <w:rsid w:val="00E8536A"/>
    <w:rsid w:val="00E913F1"/>
    <w:rsid w:val="00E91BCE"/>
    <w:rsid w:val="00E9208E"/>
    <w:rsid w:val="00EA557B"/>
    <w:rsid w:val="00EB67EF"/>
    <w:rsid w:val="00EC0328"/>
    <w:rsid w:val="00EC0664"/>
    <w:rsid w:val="00EC5680"/>
    <w:rsid w:val="00EE7AE2"/>
    <w:rsid w:val="00EF0359"/>
    <w:rsid w:val="00F10522"/>
    <w:rsid w:val="00F117DE"/>
    <w:rsid w:val="00F13B91"/>
    <w:rsid w:val="00F154D0"/>
    <w:rsid w:val="00F22F47"/>
    <w:rsid w:val="00F23325"/>
    <w:rsid w:val="00F24E80"/>
    <w:rsid w:val="00F45349"/>
    <w:rsid w:val="00F539D0"/>
    <w:rsid w:val="00F55B54"/>
    <w:rsid w:val="00F6166B"/>
    <w:rsid w:val="00F64E8C"/>
    <w:rsid w:val="00F91233"/>
    <w:rsid w:val="00F93C70"/>
    <w:rsid w:val="00FC2205"/>
    <w:rsid w:val="00FD046F"/>
    <w:rsid w:val="00FD43A7"/>
    <w:rsid w:val="00FE07D6"/>
    <w:rsid w:val="00FE45A1"/>
    <w:rsid w:val="00FE4D8D"/>
    <w:rsid w:val="00FE4EA5"/>
    <w:rsid w:val="00FE632E"/>
    <w:rsid w:val="00FF4C4E"/>
    <w:rsid w:val="00FF55B9"/>
    <w:rsid w:val="00FF79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A92B8E"/>
  <w15:chartTrackingRefBased/>
  <w15:docId w15:val="{A8FF6D1A-D987-CD48-AD06-26CAB8D9A5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5349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0448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0448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04483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04483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04483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04483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04483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04483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04483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0448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0448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0448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0448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0448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0448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0448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0448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0448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0448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0448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04483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0448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04483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0448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04483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0448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0448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0448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0448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04483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5F4F09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B6697E"/>
    <w:pPr>
      <w:spacing w:before="100" w:beforeAutospacing="1" w:after="100" w:afterAutospacing="1"/>
    </w:pPr>
  </w:style>
  <w:style w:type="character" w:customStyle="1" w:styleId="math-inline">
    <w:name w:val="math-inline"/>
    <w:basedOn w:val="DefaultParagraphFont"/>
    <w:rsid w:val="00F45349"/>
  </w:style>
  <w:style w:type="paragraph" w:styleId="Revision">
    <w:name w:val="Revision"/>
    <w:hidden/>
    <w:uiPriority w:val="99"/>
    <w:semiHidden/>
    <w:rsid w:val="00E9208E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48</Words>
  <Characters>3700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hila Sawesi</dc:creator>
  <cp:keywords/>
  <dc:description/>
  <cp:lastModifiedBy>Saugata Bhowmik</cp:lastModifiedBy>
  <cp:revision>3</cp:revision>
  <dcterms:created xsi:type="dcterms:W3CDTF">2026-01-28T22:14:00Z</dcterms:created>
  <dcterms:modified xsi:type="dcterms:W3CDTF">2026-04-14T05:27:00Z</dcterms:modified>
</cp:coreProperties>
</file>